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62642" w14:textId="77777777" w:rsidR="00F95C7B" w:rsidRPr="00144FC9" w:rsidRDefault="00F95C7B" w:rsidP="00256642">
      <w:pPr>
        <w:rPr>
          <w:rFonts w:ascii="Times New Roman" w:hAnsi="Times New Roman" w:cs="Times New Roman"/>
          <w:sz w:val="32"/>
          <w:szCs w:val="32"/>
        </w:rPr>
      </w:pPr>
      <w:r w:rsidRPr="00144FC9">
        <w:rPr>
          <w:rFonts w:ascii="Times New Roman" w:hAnsi="Times New Roman" w:cs="Times New Roman"/>
          <w:sz w:val="32"/>
          <w:szCs w:val="32"/>
        </w:rPr>
        <w:t>Supplemental Information for:</w:t>
      </w:r>
    </w:p>
    <w:p w14:paraId="6C36A468" w14:textId="77777777" w:rsidR="00144FC9" w:rsidRDefault="00144FC9" w:rsidP="00256642">
      <w:pPr>
        <w:jc w:val="both"/>
        <w:rPr>
          <w:rFonts w:ascii="Times New Roman" w:hAnsi="Times New Roman" w:cs="Times New Roman"/>
          <w:b/>
          <w:bCs/>
        </w:rPr>
      </w:pPr>
    </w:p>
    <w:p w14:paraId="0A4571F3" w14:textId="77777777" w:rsidR="00144FC9" w:rsidRPr="00D84084" w:rsidRDefault="00144FC9" w:rsidP="00256642">
      <w:pPr>
        <w:jc w:val="both"/>
        <w:rPr>
          <w:rFonts w:ascii="Times New Roman" w:hAnsi="Times New Roman" w:cs="Times New Roman"/>
          <w:b/>
          <w:bCs/>
        </w:rPr>
      </w:pPr>
      <w:r w:rsidRPr="00D84084">
        <w:rPr>
          <w:rFonts w:ascii="Times New Roman" w:hAnsi="Times New Roman" w:cs="Times New Roman"/>
          <w:b/>
          <w:bCs/>
        </w:rPr>
        <w:t xml:space="preserve">Facilitating </w:t>
      </w:r>
      <w:r>
        <w:rPr>
          <w:rFonts w:ascii="Times New Roman" w:hAnsi="Times New Roman" w:cs="Times New Roman"/>
          <w:b/>
          <w:bCs/>
        </w:rPr>
        <w:t>population genomics of non-model organisms through optimized experimental design for reduced representation sequencing</w:t>
      </w:r>
    </w:p>
    <w:p w14:paraId="25312BA7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 w:rsidRPr="00D84084">
        <w:rPr>
          <w:rFonts w:ascii="Times New Roman" w:hAnsi="Times New Roman" w:cs="Times New Roman"/>
        </w:rPr>
        <w:t>Henrik Christiansen</w:t>
      </w:r>
      <w:r w:rsidRPr="00D84084">
        <w:rPr>
          <w:rFonts w:ascii="Times New Roman" w:hAnsi="Times New Roman" w:cs="Times New Roman"/>
          <w:vertAlign w:val="superscript"/>
        </w:rPr>
        <w:t>1*</w:t>
      </w:r>
      <w:r w:rsidRPr="00D84084">
        <w:rPr>
          <w:rFonts w:ascii="Times New Roman" w:hAnsi="Times New Roman" w:cs="Times New Roman"/>
        </w:rPr>
        <w:t>, Franz M. Heindler</w:t>
      </w:r>
      <w:r w:rsidRPr="00D84084">
        <w:rPr>
          <w:rFonts w:ascii="Times New Roman" w:hAnsi="Times New Roman" w:cs="Times New Roman"/>
          <w:vertAlign w:val="superscript"/>
        </w:rPr>
        <w:t>1</w:t>
      </w:r>
      <w:r w:rsidRPr="00D84084">
        <w:rPr>
          <w:rFonts w:ascii="Times New Roman" w:hAnsi="Times New Roman" w:cs="Times New Roman"/>
        </w:rPr>
        <w:t>, Bart Hellemans</w:t>
      </w:r>
      <w:r w:rsidRPr="00D84084">
        <w:rPr>
          <w:rFonts w:ascii="Times New Roman" w:hAnsi="Times New Roman" w:cs="Times New Roman"/>
          <w:vertAlign w:val="superscript"/>
        </w:rPr>
        <w:t>1</w:t>
      </w:r>
      <w:r w:rsidRPr="00D84084">
        <w:rPr>
          <w:rFonts w:ascii="Times New Roman" w:hAnsi="Times New Roman" w:cs="Times New Roman"/>
        </w:rPr>
        <w:t>, Quentin Jossart</w:t>
      </w:r>
      <w:r w:rsidRPr="00D84084">
        <w:rPr>
          <w:rFonts w:ascii="Times New Roman" w:hAnsi="Times New Roman" w:cs="Times New Roman"/>
          <w:vertAlign w:val="superscript"/>
        </w:rPr>
        <w:t>2</w:t>
      </w:r>
      <w:r w:rsidRPr="00D84084">
        <w:rPr>
          <w:rFonts w:ascii="Times New Roman" w:hAnsi="Times New Roman" w:cs="Times New Roman"/>
        </w:rPr>
        <w:t>, Francesca Pasotti</w:t>
      </w:r>
      <w:r>
        <w:rPr>
          <w:rFonts w:ascii="Times New Roman" w:hAnsi="Times New Roman" w:cs="Times New Roman"/>
          <w:vertAlign w:val="superscript"/>
        </w:rPr>
        <w:t>3</w:t>
      </w:r>
      <w:r w:rsidRPr="00D84084">
        <w:rPr>
          <w:rFonts w:ascii="Times New Roman" w:hAnsi="Times New Roman" w:cs="Times New Roman"/>
        </w:rPr>
        <w:t>, Henri Robert</w:t>
      </w: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>, Marie Verheye</w:t>
      </w: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84084">
        <w:rPr>
          <w:rFonts w:ascii="Times New Roman" w:hAnsi="Times New Roman" w:cs="Times New Roman"/>
        </w:rPr>
        <w:t>Bruno Danis</w:t>
      </w:r>
      <w:r>
        <w:rPr>
          <w:rFonts w:ascii="Times New Roman" w:hAnsi="Times New Roman" w:cs="Times New Roman"/>
          <w:vertAlign w:val="superscript"/>
        </w:rPr>
        <w:t>5</w:t>
      </w:r>
      <w:r w:rsidRPr="00D84084">
        <w:rPr>
          <w:rFonts w:ascii="Times New Roman" w:hAnsi="Times New Roman" w:cs="Times New Roman"/>
        </w:rPr>
        <w:t>, Marc Kochzius</w:t>
      </w:r>
      <w:r w:rsidRPr="00D84084">
        <w:rPr>
          <w:rFonts w:ascii="Times New Roman" w:hAnsi="Times New Roman" w:cs="Times New Roman"/>
          <w:vertAlign w:val="superscript"/>
        </w:rPr>
        <w:t>2</w:t>
      </w:r>
      <w:r w:rsidRPr="00D84084">
        <w:rPr>
          <w:rFonts w:ascii="Times New Roman" w:hAnsi="Times New Roman" w:cs="Times New Roman"/>
        </w:rPr>
        <w:t>, Fred</w:t>
      </w:r>
      <w:r>
        <w:rPr>
          <w:rFonts w:ascii="Times New Roman" w:hAnsi="Times New Roman" w:cs="Times New Roman"/>
        </w:rPr>
        <w:t>e</w:t>
      </w:r>
      <w:r w:rsidRPr="00D84084">
        <w:rPr>
          <w:rFonts w:ascii="Times New Roman" w:hAnsi="Times New Roman" w:cs="Times New Roman"/>
        </w:rPr>
        <w:t>rik Leliaert</w:t>
      </w:r>
      <w:r>
        <w:rPr>
          <w:rFonts w:ascii="Times New Roman" w:hAnsi="Times New Roman" w:cs="Times New Roman"/>
          <w:vertAlign w:val="superscript"/>
        </w:rPr>
        <w:t>3,6</w:t>
      </w:r>
      <w:r w:rsidRPr="00D84084">
        <w:rPr>
          <w:rFonts w:ascii="Times New Roman" w:hAnsi="Times New Roman" w:cs="Times New Roman"/>
        </w:rPr>
        <w:t>, Camille Moreau</w:t>
      </w:r>
      <w:r>
        <w:rPr>
          <w:rFonts w:ascii="Times New Roman" w:hAnsi="Times New Roman" w:cs="Times New Roman"/>
          <w:vertAlign w:val="superscript"/>
        </w:rPr>
        <w:t>5,7</w:t>
      </w:r>
      <w:r w:rsidRPr="00D84084">
        <w:rPr>
          <w:rFonts w:ascii="Times New Roman" w:hAnsi="Times New Roman" w:cs="Times New Roman"/>
        </w:rPr>
        <w:t xml:space="preserve">, </w:t>
      </w:r>
      <w:proofErr w:type="spellStart"/>
      <w:r w:rsidRPr="00D84084">
        <w:rPr>
          <w:rFonts w:ascii="Times New Roman" w:hAnsi="Times New Roman" w:cs="Times New Roman"/>
        </w:rPr>
        <w:t>Tasnim</w:t>
      </w:r>
      <w:proofErr w:type="spellEnd"/>
      <w:r w:rsidRPr="00D84084">
        <w:rPr>
          <w:rFonts w:ascii="Times New Roman" w:hAnsi="Times New Roman" w:cs="Times New Roman"/>
        </w:rPr>
        <w:t xml:space="preserve"> Patel</w:t>
      </w: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>, Anton P. Van de Putte</w:t>
      </w:r>
      <w:r w:rsidRPr="00D84084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4,5</w:t>
      </w:r>
      <w:r w:rsidRPr="00D84084">
        <w:rPr>
          <w:rFonts w:ascii="Times New Roman" w:hAnsi="Times New Roman" w:cs="Times New Roman"/>
        </w:rPr>
        <w:t>, Ann Vanreusel</w:t>
      </w:r>
      <w:r>
        <w:rPr>
          <w:rFonts w:ascii="Times New Roman" w:hAnsi="Times New Roman" w:cs="Times New Roman"/>
          <w:vertAlign w:val="superscript"/>
        </w:rPr>
        <w:t>3</w:t>
      </w:r>
      <w:r w:rsidRPr="00D8408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D84084">
        <w:rPr>
          <w:rFonts w:ascii="Times New Roman" w:hAnsi="Times New Roman" w:cs="Times New Roman"/>
        </w:rPr>
        <w:t>Filip A. M. Volckaert</w:t>
      </w:r>
      <w:r w:rsidRPr="00D84084">
        <w:rPr>
          <w:rFonts w:ascii="Times New Roman" w:hAnsi="Times New Roman" w:cs="Times New Roman"/>
          <w:vertAlign w:val="superscript"/>
        </w:rPr>
        <w:t xml:space="preserve">1 </w:t>
      </w:r>
      <w:r w:rsidRPr="00D84084">
        <w:rPr>
          <w:rFonts w:ascii="Times New Roman" w:hAnsi="Times New Roman" w:cs="Times New Roman"/>
        </w:rPr>
        <w:t>&amp; Isa Schön</w:t>
      </w:r>
      <w:r>
        <w:rPr>
          <w:rFonts w:ascii="Times New Roman" w:hAnsi="Times New Roman" w:cs="Times New Roman"/>
          <w:vertAlign w:val="superscript"/>
        </w:rPr>
        <w:t>4</w:t>
      </w:r>
    </w:p>
    <w:p w14:paraId="6A647E3B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</w:p>
    <w:p w14:paraId="2C4B9219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 w:rsidRPr="009B4023">
        <w:rPr>
          <w:rFonts w:ascii="Times New Roman" w:hAnsi="Times New Roman" w:cs="Times New Roman"/>
          <w:vertAlign w:val="superscript"/>
        </w:rPr>
        <w:t>1</w:t>
      </w:r>
      <w:r w:rsidRPr="00D84084">
        <w:rPr>
          <w:rFonts w:ascii="Times New Roman" w:hAnsi="Times New Roman" w:cs="Times New Roman"/>
        </w:rPr>
        <w:t xml:space="preserve"> KU Leuven, Laboratory of Biodiversity and Evolutionary Genomics, Leuven, Belgium</w:t>
      </w:r>
    </w:p>
    <w:p w14:paraId="6A309BCD" w14:textId="77777777" w:rsidR="00144FC9" w:rsidRPr="008004A5" w:rsidRDefault="00144FC9" w:rsidP="00256642">
      <w:pPr>
        <w:jc w:val="both"/>
        <w:rPr>
          <w:rFonts w:ascii="Times New Roman" w:hAnsi="Times New Roman" w:cs="Times New Roman"/>
          <w:lang w:val="nl-BE"/>
        </w:rPr>
      </w:pPr>
      <w:r w:rsidRPr="008004A5">
        <w:rPr>
          <w:rFonts w:ascii="Times New Roman" w:hAnsi="Times New Roman" w:cs="Times New Roman"/>
          <w:vertAlign w:val="superscript"/>
          <w:lang w:val="nl-BE"/>
        </w:rPr>
        <w:t>2</w:t>
      </w:r>
      <w:r w:rsidRPr="008004A5">
        <w:rPr>
          <w:rFonts w:ascii="Times New Roman" w:hAnsi="Times New Roman" w:cs="Times New Roman"/>
          <w:lang w:val="nl-BE"/>
        </w:rPr>
        <w:t xml:space="preserve"> Vrije Universiteit Brussel (VUB), Marine Biology Group, Brussels, Belgium</w:t>
      </w:r>
    </w:p>
    <w:p w14:paraId="65D5F5B1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D84084">
        <w:rPr>
          <w:rFonts w:ascii="Times New Roman" w:hAnsi="Times New Roman" w:cs="Times New Roman"/>
        </w:rPr>
        <w:t xml:space="preserve"> Ghent University, Marine Biology Research Group, Ghent, Belgium</w:t>
      </w:r>
    </w:p>
    <w:p w14:paraId="5C3F688E" w14:textId="77777777" w:rsidR="00144FC9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D84084">
        <w:rPr>
          <w:rFonts w:ascii="Times New Roman" w:hAnsi="Times New Roman" w:cs="Times New Roman"/>
        </w:rPr>
        <w:t xml:space="preserve"> Royal Belgian Institute of Natural Sciences, OD Nature, Brussels, Belgium</w:t>
      </w:r>
    </w:p>
    <w:p w14:paraId="079B06F3" w14:textId="77777777" w:rsidR="00144FC9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D84084">
        <w:rPr>
          <w:rFonts w:ascii="Times New Roman" w:hAnsi="Times New Roman" w:cs="Times New Roman"/>
        </w:rPr>
        <w:t xml:space="preserve"> </w:t>
      </w:r>
      <w:proofErr w:type="spellStart"/>
      <w:r w:rsidRPr="00D84084">
        <w:rPr>
          <w:rFonts w:ascii="Times New Roman" w:hAnsi="Times New Roman" w:cs="Times New Roman"/>
        </w:rPr>
        <w:t>Université</w:t>
      </w:r>
      <w:proofErr w:type="spellEnd"/>
      <w:r w:rsidRPr="00D84084">
        <w:rPr>
          <w:rFonts w:ascii="Times New Roman" w:hAnsi="Times New Roman" w:cs="Times New Roman"/>
        </w:rPr>
        <w:t xml:space="preserve"> Libre de </w:t>
      </w:r>
      <w:proofErr w:type="spellStart"/>
      <w:r w:rsidRPr="00D84084">
        <w:rPr>
          <w:rFonts w:ascii="Times New Roman" w:hAnsi="Times New Roman" w:cs="Times New Roman"/>
        </w:rPr>
        <w:t>Bruxelles</w:t>
      </w:r>
      <w:proofErr w:type="spellEnd"/>
      <w:r>
        <w:rPr>
          <w:rFonts w:ascii="Times New Roman" w:hAnsi="Times New Roman" w:cs="Times New Roman"/>
        </w:rPr>
        <w:t xml:space="preserve"> (ULB)</w:t>
      </w:r>
      <w:r w:rsidRPr="00D84084">
        <w:rPr>
          <w:rFonts w:ascii="Times New Roman" w:hAnsi="Times New Roman" w:cs="Times New Roman"/>
        </w:rPr>
        <w:t>, Marine Biology Laboratory, Brussels, Belgium</w:t>
      </w:r>
    </w:p>
    <w:p w14:paraId="61665950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D84084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ise</w:t>
      </w:r>
      <w:proofErr w:type="spellEnd"/>
      <w:r>
        <w:rPr>
          <w:rFonts w:ascii="Times New Roman" w:hAnsi="Times New Roman" w:cs="Times New Roman"/>
        </w:rPr>
        <w:t xml:space="preserve"> Botanic Garden, </w:t>
      </w:r>
      <w:proofErr w:type="spellStart"/>
      <w:r>
        <w:rPr>
          <w:rFonts w:ascii="Times New Roman" w:hAnsi="Times New Roman" w:cs="Times New Roman"/>
        </w:rPr>
        <w:t>Meise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D84084">
        <w:rPr>
          <w:rFonts w:ascii="Times New Roman" w:hAnsi="Times New Roman" w:cs="Times New Roman"/>
        </w:rPr>
        <w:t>Belgium</w:t>
      </w:r>
    </w:p>
    <w:p w14:paraId="2E7D4561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 w:rsidRPr="00D84084">
        <w:rPr>
          <w:rFonts w:ascii="Times New Roman" w:hAnsi="Times New Roman" w:cs="Times New Roman"/>
        </w:rPr>
        <w:t xml:space="preserve"> </w:t>
      </w:r>
      <w:proofErr w:type="spellStart"/>
      <w:r w:rsidRPr="00F75329">
        <w:rPr>
          <w:rFonts w:ascii="Times New Roman" w:hAnsi="Times New Roman" w:cs="Times New Roman"/>
        </w:rPr>
        <w:t>Université</w:t>
      </w:r>
      <w:proofErr w:type="spellEnd"/>
      <w:r w:rsidRPr="00F75329">
        <w:rPr>
          <w:rFonts w:ascii="Times New Roman" w:hAnsi="Times New Roman" w:cs="Times New Roman"/>
        </w:rPr>
        <w:t xml:space="preserve"> de Bourgogne Franche-Comté (UBFC) UMR CNRS 6282 </w:t>
      </w:r>
      <w:proofErr w:type="spellStart"/>
      <w:r w:rsidRPr="00F75329">
        <w:rPr>
          <w:rFonts w:ascii="Times New Roman" w:hAnsi="Times New Roman" w:cs="Times New Roman"/>
        </w:rPr>
        <w:t>Biogéosciences</w:t>
      </w:r>
      <w:proofErr w:type="spellEnd"/>
      <w:r w:rsidRPr="00F75329">
        <w:rPr>
          <w:rFonts w:ascii="Times New Roman" w:hAnsi="Times New Roman" w:cs="Times New Roman"/>
        </w:rPr>
        <w:t>, Dijon, France</w:t>
      </w:r>
    </w:p>
    <w:p w14:paraId="16DB629F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</w:p>
    <w:p w14:paraId="79633311" w14:textId="77777777" w:rsidR="00144FC9" w:rsidRPr="00D84084" w:rsidRDefault="00144FC9" w:rsidP="00256642">
      <w:pPr>
        <w:jc w:val="both"/>
        <w:rPr>
          <w:rFonts w:ascii="Times New Roman" w:hAnsi="Times New Roman" w:cs="Times New Roman"/>
        </w:rPr>
      </w:pPr>
      <w:r w:rsidRPr="00D84084">
        <w:rPr>
          <w:rFonts w:ascii="Times New Roman" w:hAnsi="Times New Roman" w:cs="Times New Roman"/>
        </w:rPr>
        <w:t>*Correspondence: Henrik Christiansen</w:t>
      </w:r>
    </w:p>
    <w:p w14:paraId="6DAB140D" w14:textId="77777777" w:rsidR="00144FC9" w:rsidRDefault="00AD0F82" w:rsidP="00256642">
      <w:pPr>
        <w:jc w:val="both"/>
        <w:rPr>
          <w:rStyle w:val="InternetLink"/>
          <w:rFonts w:ascii="Times New Roman" w:hAnsi="Times New Roman" w:cs="Times New Roman"/>
        </w:rPr>
      </w:pPr>
      <w:hyperlink r:id="rId8">
        <w:r w:rsidR="00144FC9" w:rsidRPr="00D84084">
          <w:rPr>
            <w:rStyle w:val="InternetLink"/>
            <w:rFonts w:ascii="Times New Roman" w:hAnsi="Times New Roman" w:cs="Times New Roman"/>
          </w:rPr>
          <w:t>henrik.christiansen@kuleuven.be</w:t>
        </w:r>
      </w:hyperlink>
    </w:p>
    <w:p w14:paraId="5C06C1CB" w14:textId="5D2C4895" w:rsidR="00144FC9" w:rsidRDefault="00144FC9" w:rsidP="00256642">
      <w:pPr>
        <w:jc w:val="both"/>
        <w:rPr>
          <w:rFonts w:ascii="Times New Roman" w:hAnsi="Times New Roman" w:cs="Times New Roman"/>
          <w:b/>
          <w:bCs/>
        </w:rPr>
      </w:pPr>
    </w:p>
    <w:p w14:paraId="09859246" w14:textId="03CA2847" w:rsidR="00144FC9" w:rsidRDefault="00144FC9" w:rsidP="00144FC9">
      <w:pPr>
        <w:jc w:val="both"/>
        <w:rPr>
          <w:rFonts w:ascii="Times New Roman" w:hAnsi="Times New Roman" w:cs="Times New Roman"/>
          <w:bCs/>
        </w:rPr>
      </w:pPr>
      <w:r w:rsidRPr="00C411A8">
        <w:rPr>
          <w:rFonts w:ascii="Times New Roman" w:hAnsi="Times New Roman" w:cs="Times New Roman"/>
          <w:b/>
        </w:rPr>
        <w:t>Additional File 1. Samples used for reduced representation sequencing (RRS) optimization.</w:t>
      </w:r>
      <w:r>
        <w:rPr>
          <w:rFonts w:ascii="Times New Roman" w:hAnsi="Times New Roman" w:cs="Times New Roman"/>
          <w:bCs/>
        </w:rPr>
        <w:t xml:space="preserve"> </w:t>
      </w:r>
      <w:r w:rsidRPr="00C411A8">
        <w:rPr>
          <w:rFonts w:ascii="Times New Roman" w:hAnsi="Times New Roman" w:cs="Times New Roman"/>
          <w:bCs/>
        </w:rPr>
        <w:t xml:space="preserve">DNA from these samples was used for empirical restriction enzyme digestions with different enzymes (single digest </w:t>
      </w:r>
      <w:proofErr w:type="spellStart"/>
      <w:r w:rsidRPr="00A101E0">
        <w:rPr>
          <w:rFonts w:ascii="Times New Roman" w:hAnsi="Times New Roman" w:cs="Times New Roman"/>
          <w:bCs/>
          <w:i/>
          <w:iCs/>
        </w:rPr>
        <w:t>EcoRI</w:t>
      </w:r>
      <w:proofErr w:type="spellEnd"/>
      <w:r w:rsidRPr="00C411A8">
        <w:rPr>
          <w:rFonts w:ascii="Times New Roman" w:hAnsi="Times New Roman" w:cs="Times New Roman"/>
          <w:bCs/>
        </w:rPr>
        <w:t xml:space="preserve">, </w:t>
      </w:r>
      <w:proofErr w:type="spellStart"/>
      <w:r w:rsidRPr="00A101E0">
        <w:rPr>
          <w:rFonts w:ascii="Times New Roman" w:hAnsi="Times New Roman" w:cs="Times New Roman"/>
          <w:bCs/>
          <w:i/>
          <w:iCs/>
        </w:rPr>
        <w:t>PstI</w:t>
      </w:r>
      <w:proofErr w:type="spellEnd"/>
      <w:r w:rsidRPr="00C411A8">
        <w:rPr>
          <w:rFonts w:ascii="Times New Roman" w:hAnsi="Times New Roman" w:cs="Times New Roman"/>
          <w:bCs/>
        </w:rPr>
        <w:t xml:space="preserve">, </w:t>
      </w:r>
      <w:proofErr w:type="spellStart"/>
      <w:r w:rsidRPr="00A101E0">
        <w:rPr>
          <w:rFonts w:ascii="Times New Roman" w:hAnsi="Times New Roman" w:cs="Times New Roman"/>
          <w:bCs/>
          <w:i/>
          <w:iCs/>
        </w:rPr>
        <w:t>MspI</w:t>
      </w:r>
      <w:proofErr w:type="spellEnd"/>
      <w:r w:rsidRPr="00C411A8">
        <w:rPr>
          <w:rFonts w:ascii="Times New Roman" w:hAnsi="Times New Roman" w:cs="Times New Roman"/>
          <w:bCs/>
        </w:rPr>
        <w:t xml:space="preserve">, or double digest </w:t>
      </w:r>
      <w:proofErr w:type="spellStart"/>
      <w:r w:rsidRPr="00A101E0">
        <w:rPr>
          <w:rFonts w:ascii="Times New Roman" w:hAnsi="Times New Roman" w:cs="Times New Roman"/>
          <w:bCs/>
          <w:i/>
          <w:iCs/>
        </w:rPr>
        <w:t>EcoRI-MspI</w:t>
      </w:r>
      <w:proofErr w:type="spellEnd"/>
      <w:r w:rsidRPr="00C411A8">
        <w:rPr>
          <w:rFonts w:ascii="Times New Roman" w:hAnsi="Times New Roman" w:cs="Times New Roman"/>
          <w:bCs/>
        </w:rPr>
        <w:t>) and for RRS pilot libraries. Some samples were extracted twice as replicates (marked as _rep in sample ID). Three samples per species (family in the case of ostracods) were used for empirical digestions. The amphipod (</w:t>
      </w:r>
      <w:r w:rsidRPr="00A101E0">
        <w:rPr>
          <w:rFonts w:ascii="Times New Roman" w:hAnsi="Times New Roman" w:cs="Times New Roman"/>
          <w:bCs/>
          <w:i/>
          <w:iCs/>
        </w:rPr>
        <w:t xml:space="preserve">C. </w:t>
      </w:r>
      <w:proofErr w:type="spellStart"/>
      <w:r w:rsidRPr="00A101E0">
        <w:rPr>
          <w:rFonts w:ascii="Times New Roman" w:hAnsi="Times New Roman" w:cs="Times New Roman"/>
          <w:bCs/>
          <w:i/>
          <w:iCs/>
        </w:rPr>
        <w:t>obesa</w:t>
      </w:r>
      <w:proofErr w:type="spellEnd"/>
      <w:r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</w:rPr>
        <w:t xml:space="preserve">and </w:t>
      </w:r>
      <w:r w:rsidRPr="00A101E0">
        <w:rPr>
          <w:rFonts w:ascii="Times New Roman" w:hAnsi="Times New Roman" w:cs="Times New Roman"/>
          <w:bCs/>
          <w:i/>
          <w:iCs/>
        </w:rPr>
        <w:t xml:space="preserve">E. </w:t>
      </w:r>
      <w:proofErr w:type="spellStart"/>
      <w:r w:rsidRPr="00A101E0">
        <w:rPr>
          <w:rFonts w:ascii="Times New Roman" w:hAnsi="Times New Roman" w:cs="Times New Roman"/>
          <w:bCs/>
          <w:i/>
          <w:iCs/>
        </w:rPr>
        <w:t>pontomedon</w:t>
      </w:r>
      <w:proofErr w:type="spellEnd"/>
      <w:r w:rsidRPr="00C411A8">
        <w:rPr>
          <w:rFonts w:ascii="Times New Roman" w:hAnsi="Times New Roman" w:cs="Times New Roman"/>
          <w:bCs/>
        </w:rPr>
        <w:t xml:space="preserve">) samples and one </w:t>
      </w:r>
      <w:r w:rsidRPr="00A101E0">
        <w:rPr>
          <w:rFonts w:ascii="Times New Roman" w:hAnsi="Times New Roman" w:cs="Times New Roman"/>
          <w:bCs/>
          <w:i/>
          <w:iCs/>
        </w:rPr>
        <w:t xml:space="preserve">T. </w:t>
      </w:r>
      <w:proofErr w:type="spellStart"/>
      <w:r w:rsidRPr="00A101E0">
        <w:rPr>
          <w:rFonts w:ascii="Times New Roman" w:hAnsi="Times New Roman" w:cs="Times New Roman"/>
          <w:bCs/>
          <w:i/>
          <w:iCs/>
        </w:rPr>
        <w:t>loennbergii</w:t>
      </w:r>
      <w:proofErr w:type="spellEnd"/>
      <w:r w:rsidRPr="00C411A8">
        <w:rPr>
          <w:rFonts w:ascii="Times New Roman" w:hAnsi="Times New Roman" w:cs="Times New Roman"/>
          <w:bCs/>
        </w:rPr>
        <w:t xml:space="preserve"> were used for empirical digestions, but not included in any RRS library.</w:t>
      </w:r>
    </w:p>
    <w:tbl>
      <w:tblPr>
        <w:tblW w:w="5000" w:type="pct"/>
        <w:tblInd w:w="48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Layout w:type="fixed"/>
        <w:tblCellMar>
          <w:top w:w="55" w:type="dxa"/>
          <w:left w:w="48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541"/>
        <w:gridCol w:w="1711"/>
        <w:gridCol w:w="2693"/>
        <w:gridCol w:w="1560"/>
        <w:gridCol w:w="958"/>
      </w:tblGrid>
      <w:tr w:rsidR="00122527" w:rsidRPr="00D84084" w14:paraId="5F334E8C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1301519" w14:textId="77777777" w:rsidR="00825A9D" w:rsidRPr="00C868BA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C868BA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CA6423D" w14:textId="77777777" w:rsidR="00825A9D" w:rsidRPr="00C868BA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C868BA">
              <w:rPr>
                <w:rFonts w:ascii="Times New Roman" w:hAnsi="Times New Roman" w:cs="Times New Roman"/>
                <w:b/>
              </w:rPr>
              <w:t>Sample ID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147F633" w14:textId="77777777" w:rsidR="00825A9D" w:rsidRPr="00810D56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10D56">
              <w:rPr>
                <w:rFonts w:ascii="Times New Roman" w:hAnsi="Times New Roman" w:cs="Times New Roman"/>
                <w:b/>
              </w:rPr>
              <w:t>Origin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0BCECC6" w14:textId="77777777" w:rsidR="00825A9D" w:rsidRPr="00810D56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10D56">
              <w:rPr>
                <w:rFonts w:ascii="Times New Roman" w:hAnsi="Times New Roman" w:cs="Times New Roman"/>
                <w:b/>
              </w:rPr>
              <w:t>Empirical Digestion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1AD457A6" w14:textId="77777777" w:rsidR="00825A9D" w:rsidRPr="00C868BA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868BA">
              <w:rPr>
                <w:rFonts w:ascii="Times New Roman" w:hAnsi="Times New Roman" w:cs="Times New Roman"/>
                <w:b/>
              </w:rPr>
              <w:t>RRS Library</w:t>
            </w:r>
          </w:p>
        </w:tc>
      </w:tr>
      <w:tr w:rsidR="00122527" w:rsidRPr="00D84084" w14:paraId="161B5B45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4E59497E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cropyx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horne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265518C" w14:textId="77777777" w:rsidR="00825A9D" w:rsidRPr="00825A9D" w:rsidRDefault="00825A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825A9D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3F63B7B" w14:textId="786093C5" w:rsidR="00825A9D" w:rsidRPr="00810D56" w:rsidRDefault="00C868BA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10D56">
              <w:rPr>
                <w:rFonts w:ascii="Times New Roman" w:hAnsi="Times New Roman" w:cs="Times New Roman"/>
              </w:rPr>
              <w:t>ANT XIX-3, St</w:t>
            </w:r>
            <w:r w:rsidR="00FF6BF3">
              <w:rPr>
                <w:rFonts w:ascii="Times New Roman" w:hAnsi="Times New Roman" w:cs="Times New Roman"/>
              </w:rPr>
              <w:t>.</w:t>
            </w:r>
            <w:r w:rsidRPr="00810D56">
              <w:rPr>
                <w:rFonts w:ascii="Times New Roman" w:hAnsi="Times New Roman" w:cs="Times New Roman"/>
              </w:rPr>
              <w:t xml:space="preserve"> 46-7-S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854AC6E" w14:textId="77777777" w:rsidR="00825A9D" w:rsidRPr="00810D56" w:rsidRDefault="00810D56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10D56"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 w:rsidRPr="00810D56">
              <w:rPr>
                <w:rFonts w:ascii="Times New Roman" w:hAnsi="Times New Roman" w:cs="Times New Roman"/>
              </w:rPr>
              <w:t>,</w:t>
            </w:r>
            <w:r w:rsidRPr="00810D5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10D56"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1367F47F" w14:textId="77777777" w:rsidR="00825A9D" w:rsidRPr="00A0077E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22527" w:rsidRPr="00D84084" w14:paraId="780C659E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32892336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crocyprin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ocas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2188A7C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25A9D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28595E9" w14:textId="77777777" w:rsidR="00825A9D" w:rsidRPr="00810D56" w:rsidRDefault="00C868BA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10D56">
              <w:rPr>
                <w:rFonts w:ascii="Times New Roman" w:hAnsi="Times New Roman" w:cs="Times New Roman"/>
              </w:rPr>
              <w:t>Buzios</w:t>
            </w:r>
            <w:proofErr w:type="spellEnd"/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9D4BD79" w14:textId="77777777" w:rsidR="00825A9D" w:rsidRPr="00810D56" w:rsidRDefault="00810D56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10D56"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 w:rsidRPr="00810D56">
              <w:rPr>
                <w:rFonts w:ascii="Times New Roman" w:hAnsi="Times New Roman" w:cs="Times New Roman"/>
              </w:rPr>
              <w:t>,</w:t>
            </w:r>
            <w:r w:rsidRPr="00810D5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10D56"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61759CC7" w14:textId="77777777" w:rsidR="00825A9D" w:rsidRPr="0087327C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22527" w:rsidRPr="00D84084" w14:paraId="66260E1B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0EA34AC0" w14:textId="77777777" w:rsid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croscaph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falcis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9774E0A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25A9D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0F9A880" w14:textId="5894A8B3" w:rsidR="00825A9D" w:rsidRPr="00810D56" w:rsidRDefault="00C868BA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10D56">
              <w:rPr>
                <w:rFonts w:ascii="Times New Roman" w:hAnsi="Times New Roman" w:cs="Times New Roman"/>
              </w:rPr>
              <w:t>ANT XXII-3, St</w:t>
            </w:r>
            <w:r w:rsidR="00FF6BF3">
              <w:rPr>
                <w:rFonts w:ascii="Times New Roman" w:hAnsi="Times New Roman" w:cs="Times New Roman"/>
              </w:rPr>
              <w:t>.</w:t>
            </w:r>
            <w:r w:rsidRPr="00810D56">
              <w:rPr>
                <w:rFonts w:ascii="Times New Roman" w:hAnsi="Times New Roman" w:cs="Times New Roman"/>
              </w:rPr>
              <w:t xml:space="preserve"> 74-6-S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C232A7" w14:textId="77777777" w:rsidR="00825A9D" w:rsidRPr="00810D56" w:rsidRDefault="00810D56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810D56"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 w:rsidRPr="00810D56">
              <w:rPr>
                <w:rFonts w:ascii="Times New Roman" w:hAnsi="Times New Roman" w:cs="Times New Roman"/>
              </w:rPr>
              <w:t>,</w:t>
            </w:r>
            <w:r w:rsidRPr="00810D5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10D56"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091E300D" w14:textId="77777777" w:rsidR="00825A9D" w:rsidRPr="0087327C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22527" w:rsidRPr="00D84084" w14:paraId="5752928B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5CF8022A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croscaph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falcis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77F5BA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25A9D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21AACB2" w14:textId="4FA7325A" w:rsidR="00825A9D" w:rsidRPr="00810D56" w:rsidRDefault="00FF6BF3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 XXII-3, St.</w:t>
            </w:r>
            <w:r w:rsidR="00C868BA" w:rsidRPr="00810D56">
              <w:rPr>
                <w:rFonts w:ascii="Times New Roman" w:hAnsi="Times New Roman" w:cs="Times New Roman"/>
              </w:rPr>
              <w:t xml:space="preserve"> 74-6-E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460177C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6571BC52" w14:textId="77777777" w:rsidR="00825A9D" w:rsidRPr="00D84084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22527" w:rsidRPr="00D84084" w14:paraId="608A6639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15CCC8E6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croscaph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olecava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C43D055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25A9D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09C303D" w14:textId="4720A587" w:rsidR="00825A9D" w:rsidRPr="00810D56" w:rsidRDefault="00810D56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10D56">
              <w:rPr>
                <w:rFonts w:ascii="Times New Roman" w:hAnsi="Times New Roman" w:cs="Times New Roman"/>
              </w:rPr>
              <w:t>ANT XXII-3, St</w:t>
            </w:r>
            <w:r w:rsidR="00FF6BF3">
              <w:rPr>
                <w:rFonts w:ascii="Times New Roman" w:hAnsi="Times New Roman" w:cs="Times New Roman"/>
              </w:rPr>
              <w:t>.</w:t>
            </w:r>
            <w:r w:rsidRPr="00810D56">
              <w:rPr>
                <w:rFonts w:ascii="Times New Roman" w:hAnsi="Times New Roman" w:cs="Times New Roman"/>
              </w:rPr>
              <w:t xml:space="preserve"> 151-7-E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2F3423F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49411333" w14:textId="77777777" w:rsidR="00825A9D" w:rsidRPr="00A0077E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22527" w:rsidRPr="00D84084" w14:paraId="7688D560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3880905E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croscaph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falcis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72F430F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25A9D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B2C7948" w14:textId="070880AB" w:rsidR="00825A9D" w:rsidRPr="00810D56" w:rsidRDefault="00C868BA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10D56">
              <w:rPr>
                <w:rFonts w:ascii="Times New Roman" w:hAnsi="Times New Roman" w:cs="Times New Roman"/>
              </w:rPr>
              <w:t>ANT XXII-3, St</w:t>
            </w:r>
            <w:r w:rsidR="00FF6BF3">
              <w:rPr>
                <w:rFonts w:ascii="Times New Roman" w:hAnsi="Times New Roman" w:cs="Times New Roman"/>
              </w:rPr>
              <w:t>.</w:t>
            </w:r>
            <w:r w:rsidRPr="00810D56">
              <w:rPr>
                <w:rFonts w:ascii="Times New Roman" w:hAnsi="Times New Roman" w:cs="Times New Roman"/>
              </w:rPr>
              <w:t xml:space="preserve"> 74-6-E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4358909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74D6FBDA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22527" w:rsidRPr="00D84084" w14:paraId="0325D92D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A6EB563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croscaph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opac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4319E5D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25A9D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E9511F3" w14:textId="2BDA5AB6" w:rsidR="00825A9D" w:rsidRPr="00810D56" w:rsidRDefault="00810D56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10D56">
              <w:rPr>
                <w:rFonts w:ascii="Times New Roman" w:hAnsi="Times New Roman" w:cs="Times New Roman"/>
              </w:rPr>
              <w:t>ANT XXII-3, St</w:t>
            </w:r>
            <w:r w:rsidR="00FF6BF3">
              <w:rPr>
                <w:rFonts w:ascii="Times New Roman" w:hAnsi="Times New Roman" w:cs="Times New Roman"/>
              </w:rPr>
              <w:t>.</w:t>
            </w:r>
            <w:r w:rsidRPr="00810D56">
              <w:rPr>
                <w:rFonts w:ascii="Times New Roman" w:hAnsi="Times New Roman" w:cs="Times New Roman"/>
              </w:rPr>
              <w:t xml:space="preserve"> 153-7-S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7DE9203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709444F2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22527" w:rsidRPr="00D84084" w14:paraId="188D6E74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5E093E21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croscaph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olecava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3A16D55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25A9D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2EC0B3B" w14:textId="4B64D7B2" w:rsidR="00825A9D" w:rsidRPr="00810D56" w:rsidRDefault="00810D56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10D56">
              <w:rPr>
                <w:rFonts w:ascii="Times New Roman" w:hAnsi="Times New Roman" w:cs="Times New Roman"/>
              </w:rPr>
              <w:t>ANT XXII-3, St</w:t>
            </w:r>
            <w:r w:rsidR="00FF6BF3">
              <w:rPr>
                <w:rFonts w:ascii="Times New Roman" w:hAnsi="Times New Roman" w:cs="Times New Roman"/>
              </w:rPr>
              <w:t>.</w:t>
            </w:r>
            <w:r w:rsidRPr="00810D56">
              <w:rPr>
                <w:rFonts w:ascii="Times New Roman" w:hAnsi="Times New Roman" w:cs="Times New Roman"/>
              </w:rPr>
              <w:t xml:space="preserve"> 151-7-E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4779680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6AD56B97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22527" w:rsidRPr="00D84084" w14:paraId="096F557E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04D30F84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croscaph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opac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006F759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25A9D">
              <w:rPr>
                <w:rFonts w:ascii="Times New Roman" w:hAnsi="Times New Roman" w:cs="Times New Roman"/>
              </w:rPr>
              <w:t>240_rep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64BD43F" w14:textId="622F0469" w:rsidR="00825A9D" w:rsidRPr="00810D56" w:rsidRDefault="00810D56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10D56">
              <w:rPr>
                <w:rFonts w:ascii="Times New Roman" w:hAnsi="Times New Roman" w:cs="Times New Roman"/>
              </w:rPr>
              <w:t>ANT XXII-3, St</w:t>
            </w:r>
            <w:r w:rsidR="00FF6BF3">
              <w:rPr>
                <w:rFonts w:ascii="Times New Roman" w:hAnsi="Times New Roman" w:cs="Times New Roman"/>
              </w:rPr>
              <w:t>.</w:t>
            </w:r>
            <w:r w:rsidRPr="00810D56">
              <w:rPr>
                <w:rFonts w:ascii="Times New Roman" w:hAnsi="Times New Roman" w:cs="Times New Roman"/>
              </w:rPr>
              <w:t xml:space="preserve"> 153-7-S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61A303A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65B91BE0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22527" w:rsidRPr="00D84084" w14:paraId="0B109FD8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0F2F7295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acroscap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olecava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A4B6D43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25A9D">
              <w:rPr>
                <w:rFonts w:ascii="Times New Roman" w:hAnsi="Times New Roman" w:cs="Times New Roman"/>
              </w:rPr>
              <w:t>226_rep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AAB607C" w14:textId="4F5A1F62" w:rsidR="00825A9D" w:rsidRPr="00810D56" w:rsidRDefault="00810D56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10D56">
              <w:rPr>
                <w:rFonts w:ascii="Times New Roman" w:hAnsi="Times New Roman" w:cs="Times New Roman"/>
              </w:rPr>
              <w:t>ANT XXII-3, St</w:t>
            </w:r>
            <w:r w:rsidR="00FF6BF3">
              <w:rPr>
                <w:rFonts w:ascii="Times New Roman" w:hAnsi="Times New Roman" w:cs="Times New Roman"/>
              </w:rPr>
              <w:t>.</w:t>
            </w:r>
            <w:r w:rsidRPr="00810D56">
              <w:rPr>
                <w:rFonts w:ascii="Times New Roman" w:hAnsi="Times New Roman" w:cs="Times New Roman"/>
              </w:rPr>
              <w:t xml:space="preserve"> 151-7-E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BA130EB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41DE5FDE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22527" w:rsidRPr="00D84084" w14:paraId="31D0DA0E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17D0CCEE" w14:textId="77777777" w:rsidR="00386FA2" w:rsidRDefault="00386FA2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lastRenderedPageBreak/>
              <w:t>Charcot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obesa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052876D" w14:textId="77777777" w:rsidR="00386FA2" w:rsidRPr="00825A9D" w:rsidRDefault="00386FA2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77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2F1BFB3" w14:textId="77777777" w:rsidR="00122527" w:rsidRDefault="00FF6BF3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XXIX-3 PS81,</w:t>
            </w:r>
          </w:p>
          <w:p w14:paraId="39222695" w14:textId="400ECD96" w:rsidR="00386FA2" w:rsidRPr="00810D56" w:rsidRDefault="00FF6BF3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162-7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E2EEEA1" w14:textId="77777777" w:rsidR="00386FA2" w:rsidRPr="00386FA2" w:rsidRDefault="00386FA2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198581CA" w14:textId="77777777" w:rsidR="00386FA2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22527" w:rsidRPr="00D84084" w14:paraId="0ED0B362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344A235A" w14:textId="77777777" w:rsidR="00386FA2" w:rsidRDefault="00386FA2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harcot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obesa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B3B0C7D" w14:textId="77777777" w:rsidR="00386FA2" w:rsidRPr="00825A9D" w:rsidRDefault="00386FA2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78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E1EA15A" w14:textId="77777777" w:rsidR="00122527" w:rsidRDefault="00FF6BF3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XXIX-3 PS81,</w:t>
            </w:r>
          </w:p>
          <w:p w14:paraId="435AD441" w14:textId="2FA23D83" w:rsidR="00386FA2" w:rsidRPr="00810D56" w:rsidRDefault="00FF6BF3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162-7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E8D87F9" w14:textId="77777777" w:rsidR="00386FA2" w:rsidRPr="00810D56" w:rsidRDefault="00386FA2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66A6246F" w14:textId="77777777" w:rsidR="00386FA2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22527" w:rsidRPr="00D84084" w14:paraId="6C8A5524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77E7025" w14:textId="77777777" w:rsidR="00386FA2" w:rsidRDefault="00386FA2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harcot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obesa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8A12876" w14:textId="77777777" w:rsidR="00386FA2" w:rsidRPr="00825A9D" w:rsidRDefault="00386FA2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79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4B06961" w14:textId="77777777" w:rsidR="00122527" w:rsidRDefault="00FF6BF3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XXIX-3 PS81,</w:t>
            </w:r>
          </w:p>
          <w:p w14:paraId="699A1BCB" w14:textId="2613E7CD" w:rsidR="00386FA2" w:rsidRPr="00810D56" w:rsidRDefault="00FF6BF3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162-7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292E49" w14:textId="77777777" w:rsidR="00386FA2" w:rsidRPr="00810D56" w:rsidRDefault="00386FA2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3EE183CE" w14:textId="77777777" w:rsidR="00386FA2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22527" w:rsidRPr="00D84084" w14:paraId="65B11EB2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3162A63A" w14:textId="0F4F79F0" w:rsidR="008A3C98" w:rsidRDefault="008A3C98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usir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</w:t>
            </w:r>
            <w:r w:rsidR="00144FC9">
              <w:rPr>
                <w:rFonts w:ascii="Times New Roman" w:hAnsi="Times New Roman" w:cs="Times New Roman"/>
                <w:i/>
              </w:rPr>
              <w:t>ontomedon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08FC2BB" w14:textId="2E636ABB" w:rsidR="008A3C98" w:rsidRPr="00825A9D" w:rsidRDefault="008A3C98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</w:t>
            </w:r>
            <w:r w:rsidR="00173A1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B2AD83A" w14:textId="77777777" w:rsidR="00122527" w:rsidRDefault="008A3C98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XXIX-3 PS81,</w:t>
            </w:r>
          </w:p>
          <w:p w14:paraId="162E5A9A" w14:textId="2A70F9C6" w:rsidR="008A3C98" w:rsidRDefault="008A3C98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227-2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B56712F" w14:textId="3AE004AB" w:rsidR="008A3C98" w:rsidRDefault="00173A1F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0E40C423" w14:textId="5177264F" w:rsidR="008A3C98" w:rsidRDefault="008A3C98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22527" w:rsidRPr="00D84084" w14:paraId="58818395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56F38467" w14:textId="6D34CEAC" w:rsidR="008A3C98" w:rsidRDefault="008A3C98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usir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</w:t>
            </w:r>
            <w:r w:rsidR="00144FC9">
              <w:rPr>
                <w:rFonts w:ascii="Times New Roman" w:hAnsi="Times New Roman" w:cs="Times New Roman"/>
                <w:i/>
              </w:rPr>
              <w:t>ontomedon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72B5947" w14:textId="6A81C084" w:rsidR="008A3C98" w:rsidRPr="00825A9D" w:rsidRDefault="008A3C98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</w:t>
            </w:r>
            <w:r w:rsidR="00173A1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DE09BF9" w14:textId="77777777" w:rsidR="00122527" w:rsidRDefault="008A3C98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XXIX-3 PS81,</w:t>
            </w:r>
          </w:p>
          <w:p w14:paraId="350CEE48" w14:textId="72E532F3" w:rsidR="008A3C98" w:rsidRDefault="008A3C98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. 227-2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1E12CD" w14:textId="48549864" w:rsidR="008A3C98" w:rsidRDefault="00173A1F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38C429B9" w14:textId="630573F9" w:rsidR="008A3C98" w:rsidRDefault="008A3C98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22527" w:rsidRPr="00D84084" w14:paraId="7E056967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BA1E21D" w14:textId="0EA77E10" w:rsidR="008A3C98" w:rsidRDefault="008A3C98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usir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</w:t>
            </w:r>
            <w:r w:rsidR="00144FC9">
              <w:rPr>
                <w:rFonts w:ascii="Times New Roman" w:hAnsi="Times New Roman" w:cs="Times New Roman"/>
                <w:i/>
              </w:rPr>
              <w:t>ontomedon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C6C5D76" w14:textId="71AA570E" w:rsidR="008A3C98" w:rsidRPr="00825A9D" w:rsidRDefault="008A3C98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</w:t>
            </w:r>
            <w:r w:rsidR="00173A1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44A3323" w14:textId="0CCC7780" w:rsidR="008A3C98" w:rsidRDefault="008A3C98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XXIX-3 PS</w:t>
            </w:r>
            <w:proofErr w:type="gramStart"/>
            <w:r>
              <w:rPr>
                <w:rFonts w:ascii="Times New Roman" w:hAnsi="Times New Roman" w:cs="Times New Roman"/>
              </w:rPr>
              <w:t>81,St.</w:t>
            </w:r>
            <w:proofErr w:type="gramEnd"/>
            <w:r>
              <w:rPr>
                <w:rFonts w:ascii="Times New Roman" w:hAnsi="Times New Roman" w:cs="Times New Roman"/>
              </w:rPr>
              <w:t xml:space="preserve"> 227-2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D989331" w14:textId="3C88F9F1" w:rsidR="008A3C98" w:rsidRDefault="00173A1F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0153919A" w14:textId="633EF80A" w:rsidR="008A3C98" w:rsidRDefault="008A3C98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22527" w:rsidRPr="00D84084" w14:paraId="630AD690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11F14815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Laternu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elliptic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06706CC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25A9D">
              <w:rPr>
                <w:rFonts w:ascii="Times New Roman" w:hAnsi="Times New Roman" w:cs="Times New Roman"/>
              </w:rPr>
              <w:t>4C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B7CB0A7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991C9EA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s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28FBE848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05EF97FA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31D64C4C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Laternu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elliptic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539CE5D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25A9D">
              <w:rPr>
                <w:rFonts w:ascii="Times New Roman" w:hAnsi="Times New Roman" w:cs="Times New Roman"/>
              </w:rPr>
              <w:t>5C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5AE7598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0E1F759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s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57DAF4D6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125E2F40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53A60A51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Laternu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elliptic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3E69D9E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25A9D">
              <w:rPr>
                <w:rFonts w:ascii="Times New Roman" w:hAnsi="Times New Roman" w:cs="Times New Roman"/>
              </w:rPr>
              <w:t>6C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1398838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72BB3AB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s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62989377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438803E7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424756C2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Laternu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elliptic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5D82645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25A9D">
              <w:rPr>
                <w:rFonts w:ascii="Times New Roman" w:hAnsi="Times New Roman" w:cs="Times New Roman"/>
              </w:rPr>
              <w:t>KGI18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040FE16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8603D61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0F1F6C3C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74BAC2BA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540A810B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Laternu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elliptic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20571D1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GI11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5EC2B35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0424049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28A8F48E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7E708910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3BCD3CED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Laternu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elliptic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BA7248B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5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631B72B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C4CE230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4C8DFEB0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0E55D472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3E4736EE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Laternu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elliptic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D1315B6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6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034CB5E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46AD6B3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01BB6D1E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1002FD98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0DC3C3E7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Laternu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elliptic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A3F3F06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761954E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5A9C027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6C3D8ACE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59D3FE06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5DC77454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Laternu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elliptic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7C698A0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6_rep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8DA115C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0D8CB17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27F414F0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295F5683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34C506EB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Laternu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elliptic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5A73DF1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_rep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BFFEE7C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46D0422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05445436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76E390F4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4986B096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equiyold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ights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F3151E5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21F8B25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F29D2D2" w14:textId="77777777" w:rsidR="00825A9D" w:rsidRPr="0041499D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s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0289ADF7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1D15AC7D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133CD1A3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equiyold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ights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F432179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C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D67EED4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7422CFB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s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50C47DA9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353E61FB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6387070F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equiyold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ights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E26A782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BF516FF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47FF646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s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7C17B9C3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30CB6444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3541A2A4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equiyold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ights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20939DB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0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6FD5CF4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0E3C0AD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1C6383FE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4CBCA280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05D25900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equiyold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ights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1AD15BC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1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827CB1B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9A77D63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398209BE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3041530A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BB2F897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lastRenderedPageBreak/>
              <w:t>Aequiyold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ights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BF7AEDF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2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7FC57CA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6C08B63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53B05F35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5F78B2C8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551B77DB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equiyold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ights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9D1E281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7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3EB2F74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0883EA6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55D8210C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718F885A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346F924D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equiyold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ights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74C602D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8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8126DC6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60A0D16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0AA4DBC3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78C451CF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2A6ECD99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equiyold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ights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7D22572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GI2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3F36F76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D07F52F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7555D474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68B20DCB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1E837327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equiyold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ights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3E569DF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GI5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31B6D87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E457B88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5AA0DFAE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6A2D06D5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11C8210E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equiyold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ights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5A8D6AD" w14:textId="77777777" w:rsidR="00825A9D" w:rsidRPr="00825A9D" w:rsidRDefault="00C868BA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7_rep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9407459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8BC81CE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32CC7EE6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0FCB7EFA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5C6C0BF1" w14:textId="77777777" w:rsidR="00825A9D" w:rsidRPr="00D84084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equiyold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eights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8131257" w14:textId="77777777" w:rsidR="00825A9D" w:rsidRPr="00825A9D" w:rsidRDefault="00825A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8_rep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EB35BC3" w14:textId="77777777" w:rsidR="00825A9D" w:rsidRPr="00810D56" w:rsidRDefault="00691F30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D41E9B" w14:textId="77777777" w:rsidR="00825A9D" w:rsidRPr="00810D56" w:rsidRDefault="0041499D" w:rsidP="00093E9B">
            <w:pPr>
              <w:pStyle w:val="TableContents"/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51A7072F" w14:textId="77777777" w:rsidR="00825A9D" w:rsidRPr="002A60AB" w:rsidRDefault="00825A9D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22527" w:rsidRPr="00D84084" w14:paraId="417BF538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0CD2FBB0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Bathybi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ripes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50E51A0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004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15E33ED" w14:textId="77777777" w:rsidR="00825A9D" w:rsidRPr="00810D56" w:rsidRDefault="00691F30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91F30">
              <w:rPr>
                <w:rFonts w:ascii="Times New Roman" w:hAnsi="Times New Roman" w:cs="Times New Roman"/>
              </w:rPr>
              <w:t>Proteker</w:t>
            </w:r>
            <w:proofErr w:type="spellEnd"/>
            <w:r w:rsidRPr="00691F30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5FAEBE7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3638F0D5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4E437ADD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4B7B3704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Bathybi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ripes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0FA6DD8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062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254C5B2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AMARC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931096A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694319D9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6E8922DE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0DCD52BF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Bathybi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ripes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8EC106D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076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33EF16D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SO_ANTXXIX/3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0C0B58C" w14:textId="77777777" w:rsidR="00825A9D" w:rsidRPr="00810D56" w:rsidRDefault="00386FA2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s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4C017242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67CD3176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1E0B9723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Bathybi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ripes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DB1D030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095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98C9D4C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 XXVII/3 (CAMBIO)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27B60F9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62440DAB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6C76BF0C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45EF5BA0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Bathybi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ripes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9AE836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096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3CB2659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 XXVII/3 (CAMBIO)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38B1027" w14:textId="77777777" w:rsidR="00825A9D" w:rsidRPr="00810D56" w:rsidRDefault="00386FA2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s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18F790B2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18FDB205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228C2D04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Bathybi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ripes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6A7BD74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152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C1C0487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 XXVII/3 (CAMBIO)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9E66C68" w14:textId="77777777" w:rsidR="00825A9D" w:rsidRPr="00810D56" w:rsidRDefault="00386FA2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s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17D9C8EC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5C5ECFA3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57A32AB4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Bathybi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ripes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9AA20C5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156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EB7F630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230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26C7A5C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469EFD0E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089D1011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3C5079FB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Bathybi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ripes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6645CE2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157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34C4DFB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275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1583DAC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5142BEC3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574B7F79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0C7E0BC2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Bathybi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ripes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A95D210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164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0A89FAE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KER II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002B752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233F87DA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56FE8710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06663787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Bathybi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ripes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A6CDF1B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184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DB7D6F7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KER II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0BE987F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5AED2703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0475CDA3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D905D01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Bathybi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ripes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64CFAA8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004_rep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238CC48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91F30">
              <w:rPr>
                <w:rFonts w:ascii="Times New Roman" w:hAnsi="Times New Roman" w:cs="Times New Roman"/>
              </w:rPr>
              <w:t>Proteker</w:t>
            </w:r>
            <w:proofErr w:type="spellEnd"/>
            <w:r w:rsidRPr="00691F30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801CA6A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47BEF97B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625ACB8A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365E938C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Bathybi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ripes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54F3793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062_rep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B13FAD0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AMARC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889D36E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1A8102F2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1B0D9C6C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503F4DDD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sil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harcot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79B043C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i002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0FE2953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15005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83F91E" w14:textId="77777777" w:rsidR="00825A9D" w:rsidRPr="00386FA2" w:rsidRDefault="00386FA2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s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2EF8D4EF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4215033B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43690EB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sil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harcot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C6279F9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i003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8EE2B96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15005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40AE327" w14:textId="77777777" w:rsidR="00825A9D" w:rsidRPr="00810D56" w:rsidRDefault="00386FA2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s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30B8F17D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0B68A08E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3B29B877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sil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harcot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A967264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i008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8AF32E9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15005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440BA2F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023376FE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44C21E8D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47E4167E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sil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harcot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43FC55F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i036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D837D63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OLTA1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86E41CA" w14:textId="77777777" w:rsidR="00825A9D" w:rsidRPr="00810D56" w:rsidRDefault="00386FA2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s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68DEC1EA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36728B50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661ADA51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sil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harcot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F364020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i037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F46D847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OLTA1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BE3EEA9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2247C58E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44531436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635754C7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lastRenderedPageBreak/>
              <w:t>Psil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harcot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85C3288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i039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40B55E2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275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1EAAE11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5324C2D4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576FAFD6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423B2340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sil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harcot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1C41A99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i040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B3D634F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275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D178DC3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1BA6574C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1AB917F7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2B98B8B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sil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harcot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32B356D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i048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BAD8006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AMARC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152F77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69CA8E11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07F6DE41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49D926E3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sil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harcot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AB5A93C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i063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62A2350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AMARC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9997699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3F67B0CF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1CCBBF94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24B90A0E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sil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harcot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9C37587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i075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A80AFF6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AMARC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5EB23C6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28C80746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12E5A979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4F815E9E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sil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harcot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17A2AC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i153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2C88110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275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10C4830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1F3A1934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58BA3A10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0FA348AC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sil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harcot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627AD6E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i155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B34F841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275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A249E4A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69D9846D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71C27D1B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B526A4D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sil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harcot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3C4FACB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i164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6D60A19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15005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C4E3E71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10BE5B55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1123E380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4D465B9C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sil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harcot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F35519B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i215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B886A4B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308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B62A7EC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32D0D90F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12B7573C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28DB712E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sil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harcot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591B6B9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i037_rep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21B95D9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OLTA1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75079FA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256444FD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1E9BF6F7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1E9A4A8D" w14:textId="77777777" w:rsidR="00825A9D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silaster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harcot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02ACE14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i039_rep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5309A5A" w14:textId="77777777" w:rsidR="00825A9D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275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49E344E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5449645C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22527" w:rsidRPr="00D84084" w14:paraId="4F709D2C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605E1787" w14:textId="77777777" w:rsidR="00C868BA" w:rsidRPr="00D84084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ernacch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4B97FEB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I_02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B6D2719" w14:textId="795A75EA" w:rsidR="00825A9D" w:rsidRPr="0039549E" w:rsidRDefault="00F17DF4" w:rsidP="0039549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17DF4">
              <w:rPr>
                <w:rFonts w:ascii="Times New Roman" w:hAnsi="Times New Roman" w:cs="Times New Roman"/>
                <w:i/>
              </w:rPr>
              <w:t>se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rajd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 w:rsidR="0039549E">
              <w:rPr>
                <w:rFonts w:ascii="Times New Roman" w:hAnsi="Times New Roman" w:cs="Times New Roman"/>
              </w:rPr>
              <w:t xml:space="preserve"> </w:t>
            </w:r>
            <w:r w:rsidR="0039549E">
              <w:rPr>
                <w:rFonts w:ascii="Times New Roman" w:hAnsi="Times New Roman" w:cs="Times New Roman"/>
                <w:bCs/>
              </w:rPr>
              <w:fldChar w:fldCharType="begin" w:fldLock="1"/>
            </w:r>
            <w:r w:rsidR="0039549E">
              <w:rPr>
                <w:rFonts w:ascii="Times New Roman" w:hAnsi="Times New Roman" w:cs="Times New Roman"/>
                <w:bCs/>
              </w:rPr>
              <w:instrText>ADDIN CSL_CITATION {"citationItems":[{"id":"ITEM-1","itemData":{"DOI":"10.1007/s00300-016-1896-z","ISSN":"0722-4060","author":[{"dropping-particle":"","family":"Jurajda","given":"P.","non-dropping-particle":"","parse-names":false,"suffix":""},{"dropping-particle":"","family":"Roche","given":"K.","non-dropping-particle":"","parse-names":false,"suffix":""},{"dropping-particle":"","family":"Sedláček","given":"I.","non-dropping-particle":"","parse-names":false,"suffix":""},{"dropping-particle":"","family":"Všetičková","given":"L.","non-dropping-particle":"","parse-names":false,"suffix":""}],"container-title":"Polar Biology","id":"ITEM-1","issued":{"date-parts":[["2016"]]},"page":"2299-2309","title":"Assemblage characteristics and diet of fish in the shallow coastal waters of James Ross Island, Antarctica","type":"article-journal","volume":"39"},"uris":["http://www.mendeley.com/documents/?uuid=17e315df-45b8-410a-a5b5-89371d360b84"]}],"mendeley":{"formattedCitation":"(126)","plainTextFormattedCitation":"(126)"},"properties":{"noteIndex":0},"schema":"https://github.com/citation-style-language/schema/raw/master/csl-citation.json"}</w:instrText>
            </w:r>
            <w:r w:rsidR="0039549E">
              <w:rPr>
                <w:rFonts w:ascii="Times New Roman" w:hAnsi="Times New Roman" w:cs="Times New Roman"/>
                <w:bCs/>
              </w:rPr>
              <w:fldChar w:fldCharType="separate"/>
            </w:r>
            <w:r w:rsidR="0039549E" w:rsidRPr="00E708F6">
              <w:rPr>
                <w:rFonts w:ascii="Times New Roman" w:hAnsi="Times New Roman" w:cs="Times New Roman"/>
                <w:bCs/>
                <w:noProof/>
              </w:rPr>
              <w:t>(126)</w:t>
            </w:r>
            <w:r w:rsidR="0039549E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581C3ED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2E460668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7F8EEFA0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2E4A6F36" w14:textId="77777777" w:rsidR="00825A9D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ernacch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899365E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I_03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8C7A67E" w14:textId="2DDCA893" w:rsidR="00825A9D" w:rsidRPr="00810D56" w:rsidRDefault="0039549E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F17DF4">
              <w:rPr>
                <w:rFonts w:ascii="Times New Roman" w:hAnsi="Times New Roman" w:cs="Times New Roman"/>
                <w:i/>
              </w:rPr>
              <w:t>se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rajd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  <w:bCs/>
              </w:rPr>
              <w:fldChar w:fldCharType="begin" w:fldLock="1"/>
            </w:r>
            <w:r>
              <w:rPr>
                <w:rFonts w:ascii="Times New Roman" w:hAnsi="Times New Roman" w:cs="Times New Roman"/>
                <w:bCs/>
              </w:rPr>
              <w:instrText>ADDIN CSL_CITATION {"citationItems":[{"id":"ITEM-1","itemData":{"DOI":"10.1007/s00300-016-1896-z","ISSN":"0722-4060","author":[{"dropping-particle":"","family":"Jurajda","given":"P.","non-dropping-particle":"","parse-names":false,"suffix":""},{"dropping-particle":"","family":"Roche","given":"K.","non-dropping-particle":"","parse-names":false,"suffix":""},{"dropping-particle":"","family":"Sedláček","given":"I.","non-dropping-particle":"","parse-names":false,"suffix":""},{"dropping-particle":"","family":"Všetičková","given":"L.","non-dropping-particle":"","parse-names":false,"suffix":""}],"container-title":"Polar Biology","id":"ITEM-1","issued":{"date-parts":[["2016"]]},"page":"2299-2309","title":"Assemblage characteristics and diet of fish in the shallow coastal waters of James Ross Island, Antarctica","type":"article-journal","volume":"39"},"uris":["http://www.mendeley.com/documents/?uuid=17e315df-45b8-410a-a5b5-89371d360b84"]}],"mendeley":{"formattedCitation":"(126)","plainTextFormattedCitation":"(126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Pr="00E708F6">
              <w:rPr>
                <w:rFonts w:ascii="Times New Roman" w:hAnsi="Times New Roman" w:cs="Times New Roman"/>
                <w:bCs/>
                <w:noProof/>
              </w:rPr>
              <w:t>(126)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E4AEA72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6B10D381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4DFEF68A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298BBF64" w14:textId="77777777" w:rsidR="00825A9D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ernacch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13A3950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I_04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1B5B808" w14:textId="053BDE75" w:rsidR="00825A9D" w:rsidRPr="00810D56" w:rsidRDefault="0039549E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F17DF4">
              <w:rPr>
                <w:rFonts w:ascii="Times New Roman" w:hAnsi="Times New Roman" w:cs="Times New Roman"/>
                <w:i/>
              </w:rPr>
              <w:t>se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rajd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  <w:bCs/>
              </w:rPr>
              <w:fldChar w:fldCharType="begin" w:fldLock="1"/>
            </w:r>
            <w:r>
              <w:rPr>
                <w:rFonts w:ascii="Times New Roman" w:hAnsi="Times New Roman" w:cs="Times New Roman"/>
                <w:bCs/>
              </w:rPr>
              <w:instrText>ADDIN CSL_CITATION {"citationItems":[{"id":"ITEM-1","itemData":{"DOI":"10.1007/s00300-016-1896-z","ISSN":"0722-4060","author":[{"dropping-particle":"","family":"Jurajda","given":"P.","non-dropping-particle":"","parse-names":false,"suffix":""},{"dropping-particle":"","family":"Roche","given":"K.","non-dropping-particle":"","parse-names":false,"suffix":""},{"dropping-particle":"","family":"Sedláček","given":"I.","non-dropping-particle":"","parse-names":false,"suffix":""},{"dropping-particle":"","family":"Všetičková","given":"L.","non-dropping-particle":"","parse-names":false,"suffix":""}],"container-title":"Polar Biology","id":"ITEM-1","issued":{"date-parts":[["2016"]]},"page":"2299-2309","title":"Assemblage characteristics and diet of fish in the shallow coastal waters of James Ross Island, Antarctica","type":"article-journal","volume":"39"},"uris":["http://www.mendeley.com/documents/?uuid=17e315df-45b8-410a-a5b5-89371d360b84"]}],"mendeley":{"formattedCitation":"(126)","plainTextFormattedCitation":"(126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Pr="00E708F6">
              <w:rPr>
                <w:rFonts w:ascii="Times New Roman" w:hAnsi="Times New Roman" w:cs="Times New Roman"/>
                <w:bCs/>
                <w:noProof/>
              </w:rPr>
              <w:t>(126)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362026B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320391D9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6B441444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4944FBA0" w14:textId="77777777" w:rsidR="00825A9D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ernacch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6760DC0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I_05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9FA7CC8" w14:textId="64D1D3D1" w:rsidR="00825A9D" w:rsidRPr="00810D56" w:rsidRDefault="0039549E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F17DF4">
              <w:rPr>
                <w:rFonts w:ascii="Times New Roman" w:hAnsi="Times New Roman" w:cs="Times New Roman"/>
                <w:i/>
              </w:rPr>
              <w:t>se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rajd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  <w:bCs/>
              </w:rPr>
              <w:fldChar w:fldCharType="begin" w:fldLock="1"/>
            </w:r>
            <w:r>
              <w:rPr>
                <w:rFonts w:ascii="Times New Roman" w:hAnsi="Times New Roman" w:cs="Times New Roman"/>
                <w:bCs/>
              </w:rPr>
              <w:instrText>ADDIN CSL_CITATION {"citationItems":[{"id":"ITEM-1","itemData":{"DOI":"10.1007/s00300-016-1896-z","ISSN":"0722-4060","author":[{"dropping-particle":"","family":"Jurajda","given":"P.","non-dropping-particle":"","parse-names":false,"suffix":""},{"dropping-particle":"","family":"Roche","given":"K.","non-dropping-particle":"","parse-names":false,"suffix":""},{"dropping-particle":"","family":"Sedláček","given":"I.","non-dropping-particle":"","parse-names":false,"suffix":""},{"dropping-particle":"","family":"Všetičková","given":"L.","non-dropping-particle":"","parse-names":false,"suffix":""}],"container-title":"Polar Biology","id":"ITEM-1","issued":{"date-parts":[["2016"]]},"page":"2299-2309","title":"Assemblage characteristics and diet of fish in the shallow coastal waters of James Ross Island, Antarctica","type":"article-journal","volume":"39"},"uris":["http://www.mendeley.com/documents/?uuid=17e315df-45b8-410a-a5b5-89371d360b84"]}],"mendeley":{"formattedCitation":"(126)","plainTextFormattedCitation":"(126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Pr="00E708F6">
              <w:rPr>
                <w:rFonts w:ascii="Times New Roman" w:hAnsi="Times New Roman" w:cs="Times New Roman"/>
                <w:bCs/>
                <w:noProof/>
              </w:rPr>
              <w:t>(126)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991CC37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39541F5D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091ED3A1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2DCA5A9B" w14:textId="77777777" w:rsidR="00825A9D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ernacch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702C759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I_06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0A66F68" w14:textId="60B7E44C" w:rsidR="00825A9D" w:rsidRPr="00810D56" w:rsidRDefault="0039549E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F17DF4">
              <w:rPr>
                <w:rFonts w:ascii="Times New Roman" w:hAnsi="Times New Roman" w:cs="Times New Roman"/>
                <w:i/>
              </w:rPr>
              <w:t>se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rajd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  <w:bCs/>
              </w:rPr>
              <w:fldChar w:fldCharType="begin" w:fldLock="1"/>
            </w:r>
            <w:r>
              <w:rPr>
                <w:rFonts w:ascii="Times New Roman" w:hAnsi="Times New Roman" w:cs="Times New Roman"/>
                <w:bCs/>
              </w:rPr>
              <w:instrText>ADDIN CSL_CITATION {"citationItems":[{"id":"ITEM-1","itemData":{"DOI":"10.1007/s00300-016-1896-z","ISSN":"0722-4060","author":[{"dropping-particle":"","family":"Jurajda","given":"P.","non-dropping-particle":"","parse-names":false,"suffix":""},{"dropping-particle":"","family":"Roche","given":"K.","non-dropping-particle":"","parse-names":false,"suffix":""},{"dropping-particle":"","family":"Sedláček","given":"I.","non-dropping-particle":"","parse-names":false,"suffix":""},{"dropping-particle":"","family":"Všetičková","given":"L.","non-dropping-particle":"","parse-names":false,"suffix":""}],"container-title":"Polar Biology","id":"ITEM-1","issued":{"date-parts":[["2016"]]},"page":"2299-2309","title":"Assemblage characteristics and diet of fish in the shallow coastal waters of James Ross Island, Antarctica","type":"article-journal","volume":"39"},"uris":["http://www.mendeley.com/documents/?uuid=17e315df-45b8-410a-a5b5-89371d360b84"]}],"mendeley":{"formattedCitation":"(126)","plainTextFormattedCitation":"(126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Pr="00E708F6">
              <w:rPr>
                <w:rFonts w:ascii="Times New Roman" w:hAnsi="Times New Roman" w:cs="Times New Roman"/>
                <w:bCs/>
                <w:noProof/>
              </w:rPr>
              <w:t>(126)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C0CCCF7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peK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1605B">
              <w:rPr>
                <w:rFonts w:ascii="Times New Roman" w:hAnsi="Times New Roman" w:cs="Times New Roman"/>
                <w:i/>
              </w:rPr>
              <w:t>EcoRI-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321FCD96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65EE82CC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EA97CAF" w14:textId="77777777" w:rsidR="00825A9D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ernacch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721446D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I_07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24AF75E" w14:textId="09BE1C9E" w:rsidR="00825A9D" w:rsidRPr="00810D56" w:rsidRDefault="0039549E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F17DF4">
              <w:rPr>
                <w:rFonts w:ascii="Times New Roman" w:hAnsi="Times New Roman" w:cs="Times New Roman"/>
                <w:i/>
              </w:rPr>
              <w:t>se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rajd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  <w:bCs/>
              </w:rPr>
              <w:fldChar w:fldCharType="begin" w:fldLock="1"/>
            </w:r>
            <w:r>
              <w:rPr>
                <w:rFonts w:ascii="Times New Roman" w:hAnsi="Times New Roman" w:cs="Times New Roman"/>
                <w:bCs/>
              </w:rPr>
              <w:instrText>ADDIN CSL_CITATION {"citationItems":[{"id":"ITEM-1","itemData":{"DOI":"10.1007/s00300-016-1896-z","ISSN":"0722-4060","author":[{"dropping-particle":"","family":"Jurajda","given":"P.","non-dropping-particle":"","parse-names":false,"suffix":""},{"dropping-particle":"","family":"Roche","given":"K.","non-dropping-particle":"","parse-names":false,"suffix":""},{"dropping-particle":"","family":"Sedláček","given":"I.","non-dropping-particle":"","parse-names":false,"suffix":""},{"dropping-particle":"","family":"Všetičková","given":"L.","non-dropping-particle":"","parse-names":false,"suffix":""}],"container-title":"Polar Biology","id":"ITEM-1","issued":{"date-parts":[["2016"]]},"page":"2299-2309","title":"Assemblage characteristics and diet of fish in the shallow coastal waters of James Ross Island, Antarctica","type":"article-journal","volume":"39"},"uris":["http://www.mendeley.com/documents/?uuid=17e315df-45b8-410a-a5b5-89371d360b84"]}],"mendeley":{"formattedCitation":"(126)","plainTextFormattedCitation":"(126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Pr="00E708F6">
              <w:rPr>
                <w:rFonts w:ascii="Times New Roman" w:hAnsi="Times New Roman" w:cs="Times New Roman"/>
                <w:bCs/>
                <w:noProof/>
              </w:rPr>
              <w:t>(126)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100AEF5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4244D6BA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2B03F8D9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0A1CB52A" w14:textId="77777777" w:rsidR="00825A9D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ernacch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5EB2B3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I_08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DFA3778" w14:textId="5D5C872E" w:rsidR="00825A9D" w:rsidRPr="00810D56" w:rsidRDefault="0039549E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F17DF4">
              <w:rPr>
                <w:rFonts w:ascii="Times New Roman" w:hAnsi="Times New Roman" w:cs="Times New Roman"/>
                <w:i/>
              </w:rPr>
              <w:t>se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rajd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  <w:bCs/>
              </w:rPr>
              <w:fldChar w:fldCharType="begin" w:fldLock="1"/>
            </w:r>
            <w:r>
              <w:rPr>
                <w:rFonts w:ascii="Times New Roman" w:hAnsi="Times New Roman" w:cs="Times New Roman"/>
                <w:bCs/>
              </w:rPr>
              <w:instrText>ADDIN CSL_CITATION {"citationItems":[{"id":"ITEM-1","itemData":{"DOI":"10.1007/s00300-016-1896-z","ISSN":"0722-4060","author":[{"dropping-particle":"","family":"Jurajda","given":"P.","non-dropping-particle":"","parse-names":false,"suffix":""},{"dropping-particle":"","family":"Roche","given":"K.","non-dropping-particle":"","parse-names":false,"suffix":""},{"dropping-particle":"","family":"Sedláček","given":"I.","non-dropping-particle":"","parse-names":false,"suffix":""},{"dropping-particle":"","family":"Všetičková","given":"L.","non-dropping-particle":"","parse-names":false,"suffix":""}],"container-title":"Polar Biology","id":"ITEM-1","issued":{"date-parts":[["2016"]]},"page":"2299-2309","title":"Assemblage characteristics and diet of fish in the shallow coastal waters of James Ross Island, Antarctica","type":"article-journal","volume":"39"},"uris":["http://www.mendeley.com/documents/?uuid=17e315df-45b8-410a-a5b5-89371d360b84"]}],"mendeley":{"formattedCitation":"(126)","plainTextFormattedCitation":"(126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Pr="00E708F6">
              <w:rPr>
                <w:rFonts w:ascii="Times New Roman" w:hAnsi="Times New Roman" w:cs="Times New Roman"/>
                <w:bCs/>
                <w:noProof/>
              </w:rPr>
              <w:t>(126)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32EEA82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peK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1605B">
              <w:rPr>
                <w:rFonts w:ascii="Times New Roman" w:hAnsi="Times New Roman" w:cs="Times New Roman"/>
                <w:i/>
              </w:rPr>
              <w:t>EcoRI-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29E75711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5D91DA8F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526E7638" w14:textId="77777777" w:rsidR="00825A9D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ernacch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2BA36EE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I_09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CDA3A93" w14:textId="41BAC8E0" w:rsidR="00825A9D" w:rsidRPr="00810D56" w:rsidRDefault="0039549E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F17DF4">
              <w:rPr>
                <w:rFonts w:ascii="Times New Roman" w:hAnsi="Times New Roman" w:cs="Times New Roman"/>
                <w:i/>
              </w:rPr>
              <w:t>se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rajd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  <w:bCs/>
              </w:rPr>
              <w:fldChar w:fldCharType="begin" w:fldLock="1"/>
            </w:r>
            <w:r>
              <w:rPr>
                <w:rFonts w:ascii="Times New Roman" w:hAnsi="Times New Roman" w:cs="Times New Roman"/>
                <w:bCs/>
              </w:rPr>
              <w:instrText>ADDIN CSL_CITATION {"citationItems":[{"id":"ITEM-1","itemData":{"DOI":"10.1007/s00300-016-1896-z","ISSN":"0722-4060","author":[{"dropping-particle":"","family":"Jurajda","given":"P.","non-dropping-particle":"","parse-names":false,"suffix":""},{"dropping-particle":"","family":"Roche","given":"K.","non-dropping-particle":"","parse-names":false,"suffix":""},{"dropping-particle":"","family":"Sedláček","given":"I.","non-dropping-particle":"","parse-names":false,"suffix":""},{"dropping-particle":"","family":"Všetičková","given":"L.","non-dropping-particle":"","parse-names":false,"suffix":""}],"container-title":"Polar Biology","id":"ITEM-1","issued":{"date-parts":[["2016"]]},"page":"2299-2309","title":"Assemblage characteristics and diet of fish in the shallow coastal waters of James Ross Island, Antarctica","type":"article-journal","volume":"39"},"uris":["http://www.mendeley.com/documents/?uuid=17e315df-45b8-410a-a5b5-89371d360b84"]}],"mendeley":{"formattedCitation":"(126)","plainTextFormattedCitation":"(126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Pr="00E708F6">
              <w:rPr>
                <w:rFonts w:ascii="Times New Roman" w:hAnsi="Times New Roman" w:cs="Times New Roman"/>
                <w:bCs/>
                <w:noProof/>
              </w:rPr>
              <w:t>(126)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B060BD2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020038DB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698B6F4F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3F7A9836" w14:textId="77777777" w:rsidR="00825A9D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ernacch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D2E2E8D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I_10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FBCB662" w14:textId="35B9190F" w:rsidR="00825A9D" w:rsidRPr="00810D56" w:rsidRDefault="0039549E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F17DF4">
              <w:rPr>
                <w:rFonts w:ascii="Times New Roman" w:hAnsi="Times New Roman" w:cs="Times New Roman"/>
                <w:i/>
              </w:rPr>
              <w:t>se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rajd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  <w:bCs/>
              </w:rPr>
              <w:fldChar w:fldCharType="begin" w:fldLock="1"/>
            </w:r>
            <w:r>
              <w:rPr>
                <w:rFonts w:ascii="Times New Roman" w:hAnsi="Times New Roman" w:cs="Times New Roman"/>
                <w:bCs/>
              </w:rPr>
              <w:instrText>ADDIN CSL_CITATION {"citationItems":[{"id":"ITEM-1","itemData":{"DOI":"10.1007/s00300-016-1896-z","ISSN":"0722-4060","author":[{"dropping-particle":"","family":"Jurajda","given":"P.","non-dropping-particle":"","parse-names":false,"suffix":""},{"dropping-particle":"","family":"Roche","given":"K.","non-dropping-particle":"","parse-names":false,"suffix":""},{"dropping-particle":"","family":"Sedláček","given":"I.","non-dropping-particle":"","parse-names":false,"suffix":""},{"dropping-particle":"","family":"Všetičková","given":"L.","non-dropping-particle":"","parse-names":false,"suffix":""}],"container-title":"Polar Biology","id":"ITEM-1","issued":{"date-parts":[["2016"]]},"page":"2299-2309","title":"Assemblage characteristics and diet of fish in the shallow coastal waters of James Ross Island, Antarctica","type":"article-journal","volume":"39"},"uris":["http://www.mendeley.com/documents/?uuid=17e315df-45b8-410a-a5b5-89371d360b84"]}],"mendeley":{"formattedCitation":"(126)","plainTextFormattedCitation":"(126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Pr="00E708F6">
              <w:rPr>
                <w:rFonts w:ascii="Times New Roman" w:hAnsi="Times New Roman" w:cs="Times New Roman"/>
                <w:bCs/>
                <w:noProof/>
              </w:rPr>
              <w:t>(126)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5AD9B4E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402BC0AC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1007FF3F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253A07F6" w14:textId="77777777" w:rsidR="00825A9D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ernacch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E502F2D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I_11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52E9DC7" w14:textId="19032C91" w:rsidR="00825A9D" w:rsidRPr="00810D56" w:rsidRDefault="0039549E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F17DF4">
              <w:rPr>
                <w:rFonts w:ascii="Times New Roman" w:hAnsi="Times New Roman" w:cs="Times New Roman"/>
                <w:i/>
              </w:rPr>
              <w:t>se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rajd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  <w:bCs/>
              </w:rPr>
              <w:fldChar w:fldCharType="begin" w:fldLock="1"/>
            </w:r>
            <w:r>
              <w:rPr>
                <w:rFonts w:ascii="Times New Roman" w:hAnsi="Times New Roman" w:cs="Times New Roman"/>
                <w:bCs/>
              </w:rPr>
              <w:instrText>ADDIN CSL_CITATION {"citationItems":[{"id":"ITEM-1","itemData":{"DOI":"10.1007/s00300-016-1896-z","ISSN":"0722-4060","author":[{"dropping-particle":"","family":"Jurajda","given":"P.","non-dropping-particle":"","parse-names":false,"suffix":""},{"dropping-particle":"","family":"Roche","given":"K.","non-dropping-particle":"","parse-names":false,"suffix":""},{"dropping-particle":"","family":"Sedláček","given":"I.","non-dropping-particle":"","parse-names":false,"suffix":""},{"dropping-particle":"","family":"Všetičková","given":"L.","non-dropping-particle":"","parse-names":false,"suffix":""}],"container-title":"Polar Biology","id":"ITEM-1","issued":{"date-parts":[["2016"]]},"page":"2299-2309","title":"Assemblage characteristics and diet of fish in the shallow coastal waters of James Ross Island, Antarctica","type":"article-journal","volume":"39"},"uris":["http://www.mendeley.com/documents/?uuid=17e315df-45b8-410a-a5b5-89371d360b84"]}],"mendeley":{"formattedCitation":"(126)","plainTextFormattedCitation":"(126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Pr="00E708F6">
              <w:rPr>
                <w:rFonts w:ascii="Times New Roman" w:hAnsi="Times New Roman" w:cs="Times New Roman"/>
                <w:bCs/>
                <w:noProof/>
              </w:rPr>
              <w:t>(126)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8679943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peK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1605B">
              <w:rPr>
                <w:rFonts w:ascii="Times New Roman" w:hAnsi="Times New Roman" w:cs="Times New Roman"/>
                <w:i/>
              </w:rPr>
              <w:t>EcoRI-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096F5B23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447945CC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1DD7C9D6" w14:textId="77777777" w:rsidR="00825A9D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ernacch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A66E830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I_03_rep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8E66449" w14:textId="29D18188" w:rsidR="00825A9D" w:rsidRPr="00810D56" w:rsidRDefault="0039549E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F17DF4">
              <w:rPr>
                <w:rFonts w:ascii="Times New Roman" w:hAnsi="Times New Roman" w:cs="Times New Roman"/>
                <w:i/>
              </w:rPr>
              <w:t>se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rajd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  <w:bCs/>
              </w:rPr>
              <w:fldChar w:fldCharType="begin" w:fldLock="1"/>
            </w:r>
            <w:r>
              <w:rPr>
                <w:rFonts w:ascii="Times New Roman" w:hAnsi="Times New Roman" w:cs="Times New Roman"/>
                <w:bCs/>
              </w:rPr>
              <w:instrText>ADDIN CSL_CITATION {"citationItems":[{"id":"ITEM-1","itemData":{"DOI":"10.1007/s00300-016-1896-z","ISSN":"0722-4060","author":[{"dropping-particle":"","family":"Jurajda","given":"P.","non-dropping-particle":"","parse-names":false,"suffix":""},{"dropping-particle":"","family":"Roche","given":"K.","non-dropping-particle":"","parse-names":false,"suffix":""},{"dropping-particle":"","family":"Sedláček","given":"I.","non-dropping-particle":"","parse-names":false,"suffix":""},{"dropping-particle":"","family":"Všetičková","given":"L.","non-dropping-particle":"","parse-names":false,"suffix":""}],"container-title":"Polar Biology","id":"ITEM-1","issued":{"date-parts":[["2016"]]},"page":"2299-2309","title":"Assemblage characteristics and diet of fish in the shallow coastal waters of James Ross Island, Antarctica","type":"article-journal","volume":"39"},"uris":["http://www.mendeley.com/documents/?uuid=17e315df-45b8-410a-a5b5-89371d360b84"]}],"mendeley":{"formattedCitation":"(126)","plainTextFormattedCitation":"(126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Pr="00E708F6">
              <w:rPr>
                <w:rFonts w:ascii="Times New Roman" w:hAnsi="Times New Roman" w:cs="Times New Roman"/>
                <w:bCs/>
                <w:noProof/>
              </w:rPr>
              <w:t>(126)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9A21F43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7B95FF8A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75604481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B7775E7" w14:textId="77777777" w:rsidR="00825A9D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ernacch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0F3141B" w14:textId="77777777" w:rsidR="00825A9D" w:rsidRPr="00825A9D" w:rsidRDefault="00C868BA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RI_04_rep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8572CF1" w14:textId="6563037D" w:rsidR="00825A9D" w:rsidRPr="00810D56" w:rsidRDefault="0039549E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 w:rsidRPr="00F17DF4">
              <w:rPr>
                <w:rFonts w:ascii="Times New Roman" w:hAnsi="Times New Roman" w:cs="Times New Roman"/>
                <w:i/>
              </w:rPr>
              <w:t>se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rajd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</w:t>
            </w:r>
            <w:r>
              <w:rPr>
                <w:rFonts w:ascii="Times New Roman" w:hAnsi="Times New Roman" w:cs="Times New Roman"/>
                <w:bCs/>
              </w:rPr>
              <w:fldChar w:fldCharType="begin" w:fldLock="1"/>
            </w:r>
            <w:r>
              <w:rPr>
                <w:rFonts w:ascii="Times New Roman" w:hAnsi="Times New Roman" w:cs="Times New Roman"/>
                <w:bCs/>
              </w:rPr>
              <w:instrText>ADDIN CSL_CITATION {"citationItems":[{"id":"ITEM-1","itemData":{"DOI":"10.1007/s00300-016-1896-z","ISSN":"0722-4060","author":[{"dropping-particle":"","family":"Jurajda","given":"P.","non-dropping-particle":"","parse-names":false,"suffix":""},{"dropping-particle":"","family":"Roche","given":"K.","non-dropping-particle":"","parse-names":false,"suffix":""},{"dropping-particle":"","family":"Sedláček","given":"I.","non-dropping-particle":"","parse-names":false,"suffix":""},{"dropping-particle":"","family":"Všetičková","given":"L.","non-dropping-particle":"","parse-names":false,"suffix":""}],"container-title":"Polar Biology","id":"ITEM-1","issued":{"date-parts":[["2016"]]},"page":"2299-2309","title":"Assemblage characteristics and diet of fish in the shallow coastal waters of James Ross Island, Antarctica","type":"article-journal","volume":"39"},"uris":["http://www.mendeley.com/documents/?uuid=17e315df-45b8-410a-a5b5-89371d360b84"]}],"mendeley":{"formattedCitation":"(126)","plainTextFormattedCitation":"(126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 w:rsidRPr="00E708F6">
              <w:rPr>
                <w:rFonts w:ascii="Times New Roman" w:hAnsi="Times New Roman" w:cs="Times New Roman"/>
                <w:bCs/>
                <w:noProof/>
              </w:rPr>
              <w:t>(126)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3641149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70F8018C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055E16AE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0930F164" w14:textId="77777777" w:rsidR="00825A9D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ennberg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5A94BCA" w14:textId="77777777" w:rsidR="00825A9D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_1352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ACD62A5" w14:textId="27FC9D89" w:rsidR="00825A9D" w:rsidRPr="00810D56" w:rsidRDefault="00F17DF4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SS 2016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44E1ABF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7365042D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48989177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0598CD15" w14:textId="77777777" w:rsidR="00825A9D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ennberg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2005720" w14:textId="77777777" w:rsidR="00825A9D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_1353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21B3ED0" w14:textId="29BDE79B" w:rsidR="00825A9D" w:rsidRPr="00810D56" w:rsidRDefault="00FF6BF3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SS 2016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A45A9C0" w14:textId="77777777" w:rsidR="00825A9D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7D8DEBB6" w14:textId="77777777" w:rsidR="00825A9D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2CF96A36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20114EE2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ennberg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30C06F9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_1354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F745441" w14:textId="756AF867" w:rsidR="00810D56" w:rsidRPr="00810D56" w:rsidRDefault="00FF6BF3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SS 2016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CD0F443" w14:textId="77777777" w:rsidR="00810D56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7737A672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78551394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76C6AC3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ennberg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548B02E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_1417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09B9993" w14:textId="23C8721E" w:rsidR="00810D56" w:rsidRPr="00810D56" w:rsidRDefault="00FF6BF3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SS 2016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C5F4D1C" w14:textId="77777777" w:rsidR="00810D56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3F1DE132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2A1AC9FB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2DCFB7D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lastRenderedPageBreak/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ennberg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2A8EBD0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_1418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56B58B6" w14:textId="5BCEB58C" w:rsidR="00810D56" w:rsidRPr="00810D56" w:rsidRDefault="00FF6BF3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SS 2016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2372944" w14:textId="77777777" w:rsidR="0001605B" w:rsidRPr="0001605B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peK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1605B">
              <w:rPr>
                <w:rFonts w:ascii="Times New Roman" w:hAnsi="Times New Roman" w:cs="Times New Roman"/>
                <w:i/>
              </w:rPr>
              <w:t>EcoRI-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5936E5CD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09E7E8CF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60C37A39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ennberg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634C6F5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_1419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1C16E35" w14:textId="2417B518" w:rsidR="00810D56" w:rsidRPr="00810D56" w:rsidRDefault="00FF6BF3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SS 2016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4ADD2DA" w14:textId="77777777" w:rsidR="00810D56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3B7EC8BE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3196329B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20DB0120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ennberg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CC6FDBF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_1420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901490D" w14:textId="3C8B2F83" w:rsidR="00810D56" w:rsidRPr="00810D56" w:rsidRDefault="00FF6BF3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SS 2016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5C4832" w14:textId="77777777" w:rsidR="00810D56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5C4A8326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51E5C526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6A202A11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ennberg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EFAAC22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_1421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1AA8C04" w14:textId="42AA8D9B" w:rsidR="00810D56" w:rsidRPr="00810D56" w:rsidRDefault="00FF6BF3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SS 2016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6CA2C14" w14:textId="77777777" w:rsidR="00810D56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3509BEB4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74FF55D0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6C920C3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ennberg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CFAD081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_1484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D1D9B7C" w14:textId="2407450F" w:rsidR="00810D56" w:rsidRPr="00810D56" w:rsidRDefault="00FF6BF3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SS 2016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3E2CDD8" w14:textId="77777777" w:rsidR="00810D56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3EFFC397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0B297EBF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028C043A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ennberg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08ADBB1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_1485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A1AFF19" w14:textId="45F10A72" w:rsidR="00810D56" w:rsidRPr="00810D56" w:rsidRDefault="00FF6BF3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SS 2016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8B96534" w14:textId="77777777" w:rsidR="00810D56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peK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1605B">
              <w:rPr>
                <w:rFonts w:ascii="Times New Roman" w:hAnsi="Times New Roman" w:cs="Times New Roman"/>
                <w:i/>
              </w:rPr>
              <w:t>EcoRI-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7B6C774B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5B2403A7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51F01AA9" w14:textId="77777777" w:rsidR="0001605B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ennberg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33BA4DB" w14:textId="77777777" w:rsidR="0001605B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_1487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23028C5" w14:textId="4B2A8185" w:rsidR="0001605B" w:rsidRPr="00810D56" w:rsidRDefault="00FF6BF3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SS 2016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C98E4C9" w14:textId="77777777" w:rsidR="0001605B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peK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1605B">
              <w:rPr>
                <w:rFonts w:ascii="Times New Roman" w:hAnsi="Times New Roman" w:cs="Times New Roman"/>
                <w:i/>
              </w:rPr>
              <w:t>EcoRI-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008DCDFD" w14:textId="77777777" w:rsidR="0001605B" w:rsidRDefault="0001605B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22527" w:rsidRPr="00D84084" w14:paraId="1C1C22A6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0FAD05F9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ennberg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BCADA66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_1352_rep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0297D0E" w14:textId="38B79772" w:rsidR="00810D56" w:rsidRPr="00810D56" w:rsidRDefault="00FF6BF3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SS 2016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2AF619F" w14:textId="77777777" w:rsidR="00810D56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5D40DAF0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3B291550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E69FEA3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ematom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ennbergii</w:t>
            </w:r>
            <w:proofErr w:type="spellEnd"/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35AA63B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_1353_rep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7A7F862" w14:textId="7639B8DE" w:rsidR="00810D56" w:rsidRPr="00810D56" w:rsidRDefault="00FF6BF3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SS 2016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1F07E00" w14:textId="77777777" w:rsidR="00810D56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121E9AE6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22527" w:rsidRPr="00D84084" w14:paraId="4A3C0E1E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32237AE6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godro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nive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62EA56B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68CC7E0" w14:textId="77777777" w:rsidR="00810D56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, </w:t>
            </w:r>
            <w:proofErr w:type="spellStart"/>
            <w:r>
              <w:rPr>
                <w:rFonts w:ascii="Times New Roman" w:hAnsi="Times New Roman" w:cs="Times New Roman"/>
              </w:rPr>
              <w:t>Rothera</w:t>
            </w:r>
            <w:proofErr w:type="spellEnd"/>
            <w:r>
              <w:rPr>
                <w:rFonts w:ascii="Times New Roman" w:hAnsi="Times New Roman" w:cs="Times New Roman"/>
              </w:rPr>
              <w:t xml:space="preserve"> Point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1DC9339" w14:textId="77777777" w:rsidR="00810D56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7608CA0B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22527" w:rsidRPr="00D84084" w14:paraId="2BA4B7A6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CF67421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godro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nive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5D21106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6E3D08C" w14:textId="77777777" w:rsidR="00810D56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, Storm Ridge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CC45BA1" w14:textId="12AA6BB0" w:rsidR="00810D56" w:rsidRPr="00810D56" w:rsidRDefault="00173A1F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s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73FC2858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22527" w:rsidRPr="00D84084" w14:paraId="141DED5B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6926228F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godro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nive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708BE2F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575030B" w14:textId="77777777" w:rsidR="00810D56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, Storm Ridge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5027B1D" w14:textId="77777777" w:rsidR="00810D56" w:rsidRPr="0001605B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s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1B39D144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22527" w:rsidRPr="00D84084" w14:paraId="7814EFAE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5B2772C1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godro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nive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36A46E2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F2E0DBC" w14:textId="77777777" w:rsidR="00810D56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, Signy Island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4D1E9FE" w14:textId="77777777" w:rsidR="00810D56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s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140AA97D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22527" w:rsidRPr="00D84084" w14:paraId="30A67A16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563BED28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godro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nive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405F69D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3D2D222" w14:textId="77777777" w:rsidR="00810D56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, Signy Island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9D427CF" w14:textId="77777777" w:rsidR="00810D56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coR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stI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spI</w:t>
            </w:r>
            <w:proofErr w:type="spellEnd"/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6B0818A6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22527" w:rsidRPr="00D84084" w14:paraId="1F525AE7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DA6797A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godro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nive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68F3534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-G05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EF8FDB4" w14:textId="77777777" w:rsidR="00810D56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 005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129DF4B" w14:textId="77777777" w:rsidR="00810D56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1E6838A9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22527" w:rsidRPr="00D84084" w14:paraId="2A82B3D7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3576098A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godro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nive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C58C0C3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-G81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3E7B336" w14:textId="77777777" w:rsidR="00810D56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 081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AD2E534" w14:textId="77777777" w:rsidR="00810D56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77AFB369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22527" w:rsidRPr="00D84084" w14:paraId="7B5EAC5E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339F9C6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godro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nive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2300363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-G20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6FEBA84" w14:textId="77777777" w:rsidR="00810D56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 020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54633B9" w14:textId="77777777" w:rsidR="00810D56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713AE48B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22527" w:rsidRPr="00D84084" w14:paraId="0307E0DF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7A07865C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godro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nive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DBA6D23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-G05_rep1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3F998FA" w14:textId="77777777" w:rsidR="00810D56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 005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96E90AD" w14:textId="77777777" w:rsidR="00810D56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01B11F3C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22527" w:rsidRPr="00D84084" w14:paraId="224C44DD" w14:textId="77777777" w:rsidTr="00122527">
        <w:trPr>
          <w:trHeight w:val="283"/>
        </w:trPr>
        <w:tc>
          <w:tcPr>
            <w:tcW w:w="134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 w14:paraId="604A7499" w14:textId="77777777" w:rsidR="00810D56" w:rsidRPr="00D84084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agodro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nivea</w:t>
            </w:r>
          </w:p>
        </w:tc>
        <w:tc>
          <w:tcPr>
            <w:tcW w:w="90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367FB27" w14:textId="77777777" w:rsidR="00810D56" w:rsidRPr="00825A9D" w:rsidRDefault="00810D56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-G05_rep2</w:t>
            </w:r>
          </w:p>
        </w:tc>
        <w:tc>
          <w:tcPr>
            <w:tcW w:w="142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71AD6BD" w14:textId="77777777" w:rsidR="00810D56" w:rsidRPr="00810D56" w:rsidRDefault="0001605B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 005</w:t>
            </w:r>
          </w:p>
        </w:tc>
        <w:tc>
          <w:tcPr>
            <w:tcW w:w="824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BAD0D1F" w14:textId="77777777" w:rsidR="00810D56" w:rsidRPr="00810D56" w:rsidRDefault="0041499D" w:rsidP="00093E9B">
            <w:pPr>
              <w:pStyle w:val="TableContents"/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506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auto"/>
          </w:tcPr>
          <w:p w14:paraId="08DD066D" w14:textId="77777777" w:rsidR="00810D56" w:rsidRPr="002A60AB" w:rsidRDefault="00386FA2" w:rsidP="00093E9B">
            <w:pPr>
              <w:pStyle w:val="TableContents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411DEDAD" w14:textId="0A0E7C7C" w:rsidR="00810D56" w:rsidRDefault="00810D56" w:rsidP="00DD67BD">
      <w:pPr>
        <w:rPr>
          <w:rFonts w:ascii="Times New Roman" w:hAnsi="Times New Roman" w:cs="Times New Roman"/>
        </w:rPr>
      </w:pPr>
    </w:p>
    <w:sectPr w:rsidR="00810D56" w:rsidSect="000C5B4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37E216" w14:textId="77777777" w:rsidR="00AD0F82" w:rsidRDefault="00AD0F82" w:rsidP="0063401C">
      <w:r>
        <w:separator/>
      </w:r>
    </w:p>
  </w:endnote>
  <w:endnote w:type="continuationSeparator" w:id="0">
    <w:p w14:paraId="7C457FEB" w14:textId="77777777" w:rsidR="00AD0F82" w:rsidRDefault="00AD0F82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26A917" w14:textId="77777777" w:rsidR="00122527" w:rsidRDefault="001225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E31A129" w14:textId="77777777" w:rsidR="00122527" w:rsidRDefault="001225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B8BD72" w14:textId="77777777" w:rsidR="00AD0F82" w:rsidRDefault="00AD0F82" w:rsidP="0063401C">
      <w:r>
        <w:separator/>
      </w:r>
    </w:p>
  </w:footnote>
  <w:footnote w:type="continuationSeparator" w:id="0">
    <w:p w14:paraId="44A74293" w14:textId="77777777" w:rsidR="00AD0F82" w:rsidRDefault="00AD0F82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2FE938" w14:textId="5B9B7B81" w:rsidR="00122527" w:rsidRDefault="00122527" w:rsidP="00997FE7">
    <w:pPr>
      <w:pStyle w:val="Header"/>
      <w:jc w:val="center"/>
    </w:pPr>
  </w:p>
  <w:p w14:paraId="1212E249" w14:textId="77777777" w:rsidR="00122527" w:rsidRDefault="001225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3E1333"/>
    <w:multiLevelType w:val="hybridMultilevel"/>
    <w:tmpl w:val="7BC22CB6"/>
    <w:lvl w:ilvl="0" w:tplc="3B14FA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E748D3"/>
    <w:multiLevelType w:val="hybridMultilevel"/>
    <w:tmpl w:val="96D626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3CB1DE6"/>
    <w:multiLevelType w:val="hybridMultilevel"/>
    <w:tmpl w:val="75409C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E67553"/>
    <w:multiLevelType w:val="hybridMultilevel"/>
    <w:tmpl w:val="747671C6"/>
    <w:lvl w:ilvl="0" w:tplc="4E1ACA38">
      <w:numFmt w:val="bullet"/>
      <w:lvlText w:val="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C97E76"/>
    <w:multiLevelType w:val="hybridMultilevel"/>
    <w:tmpl w:val="2116C0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B00E60"/>
    <w:multiLevelType w:val="hybridMultilevel"/>
    <w:tmpl w:val="C6BC99A2"/>
    <w:lvl w:ilvl="0" w:tplc="4E6012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8658CB"/>
    <w:multiLevelType w:val="hybridMultilevel"/>
    <w:tmpl w:val="CAC46A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0"/>
  </w:num>
  <w:num w:numId="5">
    <w:abstractNumId w:val="5"/>
  </w:num>
  <w:num w:numId="6">
    <w:abstractNumId w:val="8"/>
  </w:num>
  <w:num w:numId="7">
    <w:abstractNumId w:val="1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2B0C"/>
    <w:rsid w:val="00014E13"/>
    <w:rsid w:val="0001605B"/>
    <w:rsid w:val="00026B6E"/>
    <w:rsid w:val="00026DA5"/>
    <w:rsid w:val="00043759"/>
    <w:rsid w:val="00067279"/>
    <w:rsid w:val="00093E9B"/>
    <w:rsid w:val="000C5B4D"/>
    <w:rsid w:val="000C7968"/>
    <w:rsid w:val="000E162A"/>
    <w:rsid w:val="000E7E81"/>
    <w:rsid w:val="00122527"/>
    <w:rsid w:val="00144FC9"/>
    <w:rsid w:val="00151CF2"/>
    <w:rsid w:val="00173A1F"/>
    <w:rsid w:val="001741EE"/>
    <w:rsid w:val="001B29D9"/>
    <w:rsid w:val="001B41A5"/>
    <w:rsid w:val="00242CB0"/>
    <w:rsid w:val="00256642"/>
    <w:rsid w:val="00264BB3"/>
    <w:rsid w:val="002819E1"/>
    <w:rsid w:val="002A0DDB"/>
    <w:rsid w:val="002D18BA"/>
    <w:rsid w:val="002D2DB5"/>
    <w:rsid w:val="0030565E"/>
    <w:rsid w:val="00313857"/>
    <w:rsid w:val="00317897"/>
    <w:rsid w:val="00320DBE"/>
    <w:rsid w:val="00333039"/>
    <w:rsid w:val="003720C0"/>
    <w:rsid w:val="00376580"/>
    <w:rsid w:val="00385CE5"/>
    <w:rsid w:val="00386FA2"/>
    <w:rsid w:val="0039549E"/>
    <w:rsid w:val="003C7F5D"/>
    <w:rsid w:val="003E42AD"/>
    <w:rsid w:val="004034EA"/>
    <w:rsid w:val="004059A8"/>
    <w:rsid w:val="0041499D"/>
    <w:rsid w:val="00443502"/>
    <w:rsid w:val="004516E6"/>
    <w:rsid w:val="00472B0C"/>
    <w:rsid w:val="004A2717"/>
    <w:rsid w:val="004B212E"/>
    <w:rsid w:val="00512792"/>
    <w:rsid w:val="0053320E"/>
    <w:rsid w:val="005540E3"/>
    <w:rsid w:val="00574328"/>
    <w:rsid w:val="00576858"/>
    <w:rsid w:val="00581E05"/>
    <w:rsid w:val="00584D1C"/>
    <w:rsid w:val="005910E5"/>
    <w:rsid w:val="005B2B0B"/>
    <w:rsid w:val="005B548C"/>
    <w:rsid w:val="005B660D"/>
    <w:rsid w:val="005C1D12"/>
    <w:rsid w:val="005C2D93"/>
    <w:rsid w:val="005D4046"/>
    <w:rsid w:val="005F4788"/>
    <w:rsid w:val="0061136E"/>
    <w:rsid w:val="00621AB2"/>
    <w:rsid w:val="006232EA"/>
    <w:rsid w:val="006251BB"/>
    <w:rsid w:val="0063401C"/>
    <w:rsid w:val="00653E62"/>
    <w:rsid w:val="00676702"/>
    <w:rsid w:val="00684A8E"/>
    <w:rsid w:val="00691F30"/>
    <w:rsid w:val="006934C3"/>
    <w:rsid w:val="006B2125"/>
    <w:rsid w:val="006C0177"/>
    <w:rsid w:val="006D021B"/>
    <w:rsid w:val="00706989"/>
    <w:rsid w:val="007166D2"/>
    <w:rsid w:val="00716B97"/>
    <w:rsid w:val="007352EE"/>
    <w:rsid w:val="007357DD"/>
    <w:rsid w:val="00793D5B"/>
    <w:rsid w:val="007B14EA"/>
    <w:rsid w:val="007D3CDA"/>
    <w:rsid w:val="007F0433"/>
    <w:rsid w:val="007F3854"/>
    <w:rsid w:val="00810D56"/>
    <w:rsid w:val="00825A9D"/>
    <w:rsid w:val="00852FAE"/>
    <w:rsid w:val="008816D4"/>
    <w:rsid w:val="0088430D"/>
    <w:rsid w:val="008A1AD4"/>
    <w:rsid w:val="008A3C98"/>
    <w:rsid w:val="008D0853"/>
    <w:rsid w:val="008E68D1"/>
    <w:rsid w:val="008E7B60"/>
    <w:rsid w:val="0097532B"/>
    <w:rsid w:val="00983BBD"/>
    <w:rsid w:val="00997FE7"/>
    <w:rsid w:val="009A4A47"/>
    <w:rsid w:val="009A4BC1"/>
    <w:rsid w:val="009E27D8"/>
    <w:rsid w:val="009F0762"/>
    <w:rsid w:val="00A07600"/>
    <w:rsid w:val="00A20536"/>
    <w:rsid w:val="00AD0F82"/>
    <w:rsid w:val="00AE3189"/>
    <w:rsid w:val="00AF7396"/>
    <w:rsid w:val="00B07795"/>
    <w:rsid w:val="00B167D4"/>
    <w:rsid w:val="00B2337E"/>
    <w:rsid w:val="00B32A82"/>
    <w:rsid w:val="00B417AD"/>
    <w:rsid w:val="00B9378D"/>
    <w:rsid w:val="00B94639"/>
    <w:rsid w:val="00BB7B0D"/>
    <w:rsid w:val="00BD1CA7"/>
    <w:rsid w:val="00BD4601"/>
    <w:rsid w:val="00BD6EE6"/>
    <w:rsid w:val="00C02228"/>
    <w:rsid w:val="00C03066"/>
    <w:rsid w:val="00C03544"/>
    <w:rsid w:val="00C11AA5"/>
    <w:rsid w:val="00C25B86"/>
    <w:rsid w:val="00C501A8"/>
    <w:rsid w:val="00C52999"/>
    <w:rsid w:val="00C76D31"/>
    <w:rsid w:val="00C8189B"/>
    <w:rsid w:val="00C868BA"/>
    <w:rsid w:val="00CA03E7"/>
    <w:rsid w:val="00CC2C3E"/>
    <w:rsid w:val="00CE2371"/>
    <w:rsid w:val="00CE7A60"/>
    <w:rsid w:val="00CF16A2"/>
    <w:rsid w:val="00CF545D"/>
    <w:rsid w:val="00D0198A"/>
    <w:rsid w:val="00D11438"/>
    <w:rsid w:val="00D31F24"/>
    <w:rsid w:val="00D36532"/>
    <w:rsid w:val="00D4606C"/>
    <w:rsid w:val="00D834D5"/>
    <w:rsid w:val="00DA4235"/>
    <w:rsid w:val="00DD67BD"/>
    <w:rsid w:val="00E004AB"/>
    <w:rsid w:val="00E22E98"/>
    <w:rsid w:val="00E25DDB"/>
    <w:rsid w:val="00E3153A"/>
    <w:rsid w:val="00E34569"/>
    <w:rsid w:val="00E92844"/>
    <w:rsid w:val="00EC62E0"/>
    <w:rsid w:val="00EE4EF0"/>
    <w:rsid w:val="00EE7101"/>
    <w:rsid w:val="00EF2BC2"/>
    <w:rsid w:val="00EF6260"/>
    <w:rsid w:val="00EF69E9"/>
    <w:rsid w:val="00F039DD"/>
    <w:rsid w:val="00F17DF4"/>
    <w:rsid w:val="00F42C67"/>
    <w:rsid w:val="00F506EA"/>
    <w:rsid w:val="00F81588"/>
    <w:rsid w:val="00F95C7B"/>
    <w:rsid w:val="00FC6178"/>
    <w:rsid w:val="00FD2290"/>
    <w:rsid w:val="00FF6131"/>
    <w:rsid w:val="00FF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84892"/>
  <w15:docId w15:val="{63E91631-E10F-4D80-B3B1-9B6E3159B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qFormat/>
    <w:rsid w:val="00026DA5"/>
    <w:rPr>
      <w:rFonts w:ascii="Liberation Serif" w:eastAsia="Noto Sans CJK SC Regular" w:hAnsi="Liberation Serif" w:cs="FreeSans"/>
      <w:color w:val="00000A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3720C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20C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2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F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FAE"/>
    <w:rPr>
      <w:b/>
      <w:bCs/>
      <w:sz w:val="20"/>
      <w:szCs w:val="20"/>
    </w:rPr>
  </w:style>
  <w:style w:type="character" w:customStyle="1" w:styleId="InternetLink">
    <w:name w:val="Internet Link"/>
    <w:rsid w:val="00144FC9"/>
    <w:rPr>
      <w:color w:val="0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54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nrik.christiansen@kuleuven.b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muralitha\Desktop\MER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806F46-973A-4491-8D72-F88E46515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R Supplemental Information.dotx</Template>
  <TotalTime>1</TotalTime>
  <Pages>5</Pages>
  <Words>3045</Words>
  <Characters>17357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0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litharan, Hemavathy - India</dc:creator>
  <cp:lastModifiedBy>Henrik Christiansen</cp:lastModifiedBy>
  <cp:revision>3</cp:revision>
  <cp:lastPrinted>2019-07-05T08:15:00Z</cp:lastPrinted>
  <dcterms:created xsi:type="dcterms:W3CDTF">2021-04-02T08:09:00Z</dcterms:created>
  <dcterms:modified xsi:type="dcterms:W3CDTF">2021-04-02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8e487d7-0404-317f-923d-b8d680980e92</vt:lpwstr>
  </property>
  <property fmtid="{D5CDD505-2E9C-101B-9397-08002B2CF9AE}" pid="4" name="Mendeley Citation Style_1">
    <vt:lpwstr>http://www.zotero.org/styles/trends-in-ecology-and-evolution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frontiers-in-ecology-and-evolution</vt:lpwstr>
  </property>
  <property fmtid="{D5CDD505-2E9C-101B-9397-08002B2CF9AE}" pid="12" name="Mendeley Recent Style Name 3_1">
    <vt:lpwstr>Frontiers in Ecology and Evolution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fish-biology</vt:lpwstr>
  </property>
  <property fmtid="{D5CDD505-2E9C-101B-9397-08002B2CF9AE}" pid="18" name="Mendeley Recent Style Name 6_1">
    <vt:lpwstr>Journal of Fish 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olar-biology</vt:lpwstr>
  </property>
  <property fmtid="{D5CDD505-2E9C-101B-9397-08002B2CF9AE}" pid="22" name="Mendeley Recent Style Name 8_1">
    <vt:lpwstr>Polar Biology</vt:lpwstr>
  </property>
  <property fmtid="{D5CDD505-2E9C-101B-9397-08002B2CF9AE}" pid="23" name="Mendeley Recent Style Id 9_1">
    <vt:lpwstr>http://www.zotero.org/styles/trends-in-ecology-and-evolution</vt:lpwstr>
  </property>
  <property fmtid="{D5CDD505-2E9C-101B-9397-08002B2CF9AE}" pid="24" name="Mendeley Recent Style Name 9_1">
    <vt:lpwstr>Trends in Ecology &amp; Evolution</vt:lpwstr>
  </property>
</Properties>
</file>